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399111" w14:textId="2FA5676F" w:rsidR="003A670A" w:rsidRDefault="00E86090">
      <w:r>
        <w:rPr>
          <w:b/>
          <w:bCs/>
        </w:rPr>
        <w:t xml:space="preserve">S3 </w:t>
      </w:r>
      <w:r w:rsidR="003A670A" w:rsidRPr="003A670A">
        <w:rPr>
          <w:b/>
          <w:bCs/>
        </w:rPr>
        <w:t>Appendix.</w:t>
      </w:r>
      <w:r w:rsidR="003A670A">
        <w:t xml:space="preserve"> Included studies and their countries.</w:t>
      </w:r>
    </w:p>
    <w:tbl>
      <w:tblPr>
        <w:tblW w:w="7480" w:type="dxa"/>
        <w:tblLook w:val="04A0" w:firstRow="1" w:lastRow="0" w:firstColumn="1" w:lastColumn="0" w:noHBand="0" w:noVBand="1"/>
      </w:tblPr>
      <w:tblGrid>
        <w:gridCol w:w="6403"/>
        <w:gridCol w:w="1077"/>
      </w:tblGrid>
      <w:tr w:rsidR="00BA358A" w:rsidRPr="00BA358A" w14:paraId="49BAABF9" w14:textId="77777777" w:rsidTr="00E86090">
        <w:trPr>
          <w:trHeight w:val="88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4E793CCB" w14:textId="734DEAE7" w:rsidR="00BA358A" w:rsidRPr="00BA358A" w:rsidRDefault="0025735A" w:rsidP="00E860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AE" w:eastAsia="en-A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AE" w:eastAsia="en-AE"/>
                <w14:ligatures w14:val="none"/>
              </w:rPr>
              <w:t>Reference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1C1E193B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val="en-AE" w:eastAsia="en-AE"/>
                <w14:ligatures w14:val="none"/>
              </w:rPr>
              <w:t>Country</w:t>
            </w:r>
          </w:p>
        </w:tc>
      </w:tr>
      <w:tr w:rsidR="00BA358A" w:rsidRPr="00BA358A" w14:paraId="5FC9D3CB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19644A7F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L. Alnaim et al., “Pharmacist’s Knowledge and Attitudes towards Complementary and Alternative Medicine in Saudi Arabia: A Cross-Sectional Study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Advances in Integrative Medicine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5, no. 3 (2018): 96–102, Scopus, https://doi.org/10.1016/j.aimed.2018.01.003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78AB836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Saudi Arabia</w:t>
            </w:r>
          </w:p>
        </w:tc>
      </w:tr>
      <w:tr w:rsidR="00BA358A" w:rsidRPr="00BA358A" w14:paraId="2913CEDE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CCF0D54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Ali Alshahrani, “Knowledge, Attitudes, and Practice of Community Pharmacists towards Providing Counseling on Vitamins, and Nutritional Supplements in Saudi Arabia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AIMS Public Health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7, no. 3 (2020): 697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E3F2FA7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Saudi Arabia</w:t>
            </w:r>
          </w:p>
        </w:tc>
      </w:tr>
      <w:tr w:rsidR="00BA358A" w:rsidRPr="00BA358A" w14:paraId="392F59FD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7F3F323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A. S. Alzahrani et al., “Views of Healthcare Professionals on Complementary and Alternative Medicine Use by Patients with Diabetes: A Qualitative Study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BMC COMPLEMENTARY MEDICINE AND THERAPIES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24, no. 1 (2024), https://doi.org/10.1186/s12906-024-04385-6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4C37368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Saudi Arabia</w:t>
            </w:r>
          </w:p>
        </w:tc>
      </w:tr>
      <w:tr w:rsidR="00BA358A" w:rsidRPr="00BA358A" w14:paraId="64866469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689C0664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H. M. Al-Yousef et al., “Knowledge, Attitude and Dispensing Practice of the Pharmacists Related to Complementary Alternative Medicines in the Riyadh Region of Saudi Arabia: A Cross-Sectional Descriptive Study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BMC HEALTH SERVICES RESEARCH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22, no. 1 (2022), https://doi.org/10.1186/s12913-022-08932-0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4AE0F1B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Saudi Arabia</w:t>
            </w:r>
          </w:p>
        </w:tc>
      </w:tr>
      <w:tr w:rsidR="00BA358A" w:rsidRPr="00BA358A" w14:paraId="20ADD6AE" w14:textId="77777777" w:rsidTr="00E86090">
        <w:trPr>
          <w:trHeight w:val="175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12C6F5AD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K.F. Alshammari et al., “Assessment of Knowledge about Traditional Medicine Reveals Overuse as a Potential Risk for Aggravating COVID-19 and Underlying Diseases in Geriatrics and Women’s Health in the Saudi Population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Clinics and Practice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2, no. 3 (2022): 363–73, Scopus, https://doi.org/10.3390/clinpract12030041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5CBA60A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Saudi Arabia</w:t>
            </w:r>
          </w:p>
        </w:tc>
      </w:tr>
      <w:tr w:rsidR="00BA358A" w:rsidRPr="00BA358A" w14:paraId="6536D298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48118D3A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Muazzam M. Sheriff et al., “A Cross-Sectional Study on the Awareness and Practice of the Use of Supplemental Vitamin C, Arginine, and Zinc in Managing Wounds Among Healthcare Workers in Saudi Arabia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Cureus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5, no. 12 (2023): e51235, https://dx.doi.org/10.7759/cureus.51235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463D6DD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Saudi Arabia</w:t>
            </w:r>
          </w:p>
        </w:tc>
      </w:tr>
      <w:tr w:rsidR="00BA358A" w:rsidRPr="00BA358A" w14:paraId="102ED748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033A0A28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A. A. Alrasheedy, “Pharmaceutical Activities, Services, Medicines, and Products at Community Pharmacies in the Qassim Region of Saudi Arabia: Findings and Implications for the Future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CUREUS JOURNAL OF MEDICAL SCIENCE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6, no. 8 (2024), https://doi.org/10.7759/cureus.67957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4A45A73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Saudi Arabia</w:t>
            </w:r>
          </w:p>
        </w:tc>
      </w:tr>
      <w:tr w:rsidR="00BA358A" w:rsidRPr="00BA358A" w14:paraId="12030893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005A60B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Saad S. Alqahtani et al., “Knowledge, Attitude, and Practice Regarding Vitamin D and Dietary Supplements Use: A Community Pharmacy Based Cross-Sectional Study in Jazan, Saudi Arabia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Current Topics in Nutraceutical Research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 20.2 (2022)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3BFD960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Saudi Arabia</w:t>
            </w:r>
          </w:p>
        </w:tc>
      </w:tr>
      <w:tr w:rsidR="00BA358A" w:rsidRPr="00BA358A" w14:paraId="318A5370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196CBAEF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M.H. Mahnashi, “Knowledge, Attitude, Practice, and the Perceived Barriers with Respect to the Use of Herbal Medicines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Current Topics in Nutraceutical Research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9, no. 1 (2021): 29–35, Scopus, https://doi.org/10.37290/ctnr2641-452x.19:29-35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B4C19E5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Saudi Arabia</w:t>
            </w:r>
          </w:p>
        </w:tc>
      </w:tr>
      <w:tr w:rsidR="00BA358A" w:rsidRPr="00BA358A" w14:paraId="2940B40E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2AFC33C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lastRenderedPageBreak/>
              <w:t xml:space="preserve">S. M. Alshahrani, “Community Pharmacists’ Knowledge, Attitudes, and Barriers Toward Prescribing Probiotics in Aseer Region, Saudi Arabia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CURRENT TOPICS IN NUTRACEUTICAL RESEARCH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22, no. 2 (2024): 612–16, https://doi.org/10.37290/ctnr2641-452X.22:612-616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BE19C94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Saudi Arabia</w:t>
            </w:r>
          </w:p>
        </w:tc>
      </w:tr>
      <w:tr w:rsidR="00BA358A" w:rsidRPr="00BA358A" w14:paraId="114CB6D9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2485235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>Alqahtani et al., “Knowledge, Attitude, and Practice Regarding Vitamin D and Dietary Supplements Use: A Community Pharmacy Based Cross-Sectional Study in Jazan, Saudi Arabia.”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B867BEB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Saudi Arabia</w:t>
            </w:r>
          </w:p>
        </w:tc>
      </w:tr>
      <w:tr w:rsidR="00BA358A" w:rsidRPr="00BA358A" w14:paraId="7B16034E" w14:textId="77777777" w:rsidTr="00E86090">
        <w:trPr>
          <w:trHeight w:val="88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470F5974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K. M. Alkharfy, “Community Pharmacists’ Knowledge, Attitudes and Practices towards Herbal Remedies in Riyadh, Saudi Arabia.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Eastern Mediterranean Health Journal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6, no. 9 (2010): 988–93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2E7A0F1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Saudi Arabia</w:t>
            </w:r>
          </w:p>
        </w:tc>
      </w:tr>
      <w:tr w:rsidR="00BA358A" w:rsidRPr="00BA358A" w14:paraId="036F99F5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1689CBAA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Abdulrhman Alsayari et al., “Community Pharmacists’ Knowledge, Attitudes, and Practice of Herbal Medicines in Asir Region, Kingdom of Saudi Arabia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Evidence‐Based Complementary and Alternative Medicine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2018, no. 1 (2018): 1568139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F56E3D8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Saudi Arabia</w:t>
            </w:r>
          </w:p>
        </w:tc>
      </w:tr>
      <w:tr w:rsidR="00BA358A" w:rsidRPr="00BA358A" w14:paraId="2E79165B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6B72003A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Ahmed Y Aldryhim et al., “Factors That Facilitate Reporting of Adverse Drug Reactions by Pharmacists in Saudi Arabia.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Expert Opinion on Drug Safety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(England) 18, no. 8 (2019): 745–52, Ovid MEDLINE(R) &lt;2019&gt;, https://doi.org/10.1080/14740338.2019.1632287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F7FA211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E"/>
                <w14:ligatures w14:val="none"/>
              </w:rPr>
              <w:t>Saudi Arabia</w:t>
            </w:r>
          </w:p>
        </w:tc>
      </w:tr>
      <w:tr w:rsidR="00BA358A" w:rsidRPr="00BA358A" w14:paraId="421C6B04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65B7307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S. B. Loni et al., “Prevalence of Self-Medication and Associated Factors among Female Students of Health Science Colleges at Majmaah University: A Cross-Sectional Study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FRONTIERS IN PUBLIC HEALTH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1 (February 2023), https://doi.org/10.3389/fpubh.2023.1090021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D58C8CF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Saudi Arabia</w:t>
            </w:r>
          </w:p>
        </w:tc>
      </w:tr>
      <w:tr w:rsidR="00BA358A" w:rsidRPr="00BA358A" w14:paraId="5DFC82F6" w14:textId="77777777" w:rsidTr="00E86090">
        <w:trPr>
          <w:trHeight w:val="88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7424CAC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A. H. Alghadir et al., “Attitude, Beliefs, and Use of Herbal Remedies by Patients in the Riyadh Region of Saudi Arabia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HEALTHCARE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0, no. 5 (2022), https://doi.org/10.3390/healthcare10050907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584429F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Saudi Arabia</w:t>
            </w:r>
          </w:p>
        </w:tc>
      </w:tr>
      <w:tr w:rsidR="00BA358A" w:rsidRPr="00BA358A" w14:paraId="1E359E75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B38EFDC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M.E. Elrggal et al., “Dispensing Practices for Weight Management Products in Eastern Saudi Arabia: A Survey of Community Pharmacists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International Journal of Environmental Research and Public Health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8, no. 24 (2021), Scopus, https://doi.org/10.3390/ijerph182413146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2569242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Saudi Arabia</w:t>
            </w:r>
          </w:p>
        </w:tc>
      </w:tr>
      <w:tr w:rsidR="00BA358A" w:rsidRPr="00BA358A" w14:paraId="520B7AC1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0A0CB5FD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E. Alshammari, “Navigating Natural Products Resources: Simulated Session for Pharmacy Students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International Journal of Pharmaceutical Research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2 (2020): 3559–64, Scopus, https://doi.org/10.31838/ijpr/2020.SP2.422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4AE6954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Saudi Arabia</w:t>
            </w:r>
          </w:p>
        </w:tc>
      </w:tr>
      <w:tr w:rsidR="00BA358A" w:rsidRPr="00BA358A" w14:paraId="48440665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1D7123A5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Amal K. Suleiman, “Attitudes and Beliefs of Consumers of Herbal Medicines in Riyadh, Saudi Arabia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urnal of Community Medicine &amp; Health Education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4, no. 2 (2014): 2, https://doi.org/10.4172/2161-0711.1000269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8712924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Saudi Arabia</w:t>
            </w:r>
          </w:p>
        </w:tc>
      </w:tr>
      <w:tr w:rsidR="00BA358A" w:rsidRPr="00BA358A" w14:paraId="06CF1761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4B632FF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lastRenderedPageBreak/>
              <w:t xml:space="preserve">Abdullah M. AlBedah et al., “Knowledge and Attitude of Health Professionals in the Riyadh Region, Saudi Arabia, toward Complementary and Alternative Medicine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urnal of Family &amp; Community Medicine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9, no. 2 (2012): 93–99, https://doi.org/10.4103/2230-8229.98290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CCF4678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E"/>
                <w14:ligatures w14:val="none"/>
              </w:rPr>
              <w:t>Saudi Arabia</w:t>
            </w:r>
          </w:p>
        </w:tc>
      </w:tr>
      <w:tr w:rsidR="00BA358A" w:rsidRPr="00BA358A" w14:paraId="1A1D0D8B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1C0970A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S. A. Alhubail et al., “Healthcare Professionals and Undergraduate Students’ Knowledge Toward Drug-Food Interactions in the Eastern Region of Saudi Arabia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URNAL OF MULTIDISCIPLINARY HEALTHCARE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6 (2023): 2883–92, https://doi.org/10.2147/JMDH.S419544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46F3A50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Saudi Arabia</w:t>
            </w:r>
          </w:p>
        </w:tc>
      </w:tr>
      <w:tr w:rsidR="00BA358A" w:rsidRPr="00BA358A" w14:paraId="05DC7345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679D5859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NJ Ahmed and MF Khan, “Community Pharmacists’ Knowledge, Attitudes and Practices towards the Use of Herbal Remedies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URNAL OF PHARMACEUTICAL RESEARCH INTERNATIONAL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31, no. 6 (2019), WOS:000497734600001, https://doi.org/10.9734/JPRI/2019/v31i630316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A5339C8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Saudi Arabia</w:t>
            </w:r>
          </w:p>
        </w:tc>
      </w:tr>
      <w:tr w:rsidR="00BA358A" w:rsidRPr="00BA358A" w14:paraId="64878268" w14:textId="77777777" w:rsidTr="00E86090">
        <w:trPr>
          <w:trHeight w:val="233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53EC7B9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Sherihan A Ghosn et al., “Community Pharmacist’s Knowledge, Attitude, and Practices towards Vitamin Supplements in Al-Khobar Region, Saudi Arabia: A Descriptive Cross-Sectional Study.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urnal of Pharmacy &amp; Bioallied Sciences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(India), Erratum in: J Pharm Bioallied Sci. 2020 Jan-Mar;12(1):82 PMID: 32801605 [https://www.ncbi.nlm.nih.gov/pubmed/32801605], vol. 11, no. 4 (2019): 333–40, Ovid MEDLINE(R) PubMed-not-MEDLINE &lt;2017 to 2019&gt;, https://doi.org/10.4103/jpbs.JPBS_99_19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481041D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Saudi Arabia</w:t>
            </w:r>
          </w:p>
        </w:tc>
      </w:tr>
      <w:tr w:rsidR="00BA358A" w:rsidRPr="00BA358A" w14:paraId="38D81A26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DA2C0A0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A. Bajuayfir et al., “Evaluation of Current Community Pharmacist Practice in Saudi Arabia: A Cross-Sectional Study from Patients’ Perspective (PART I)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URNAL OF RESEARCH IN PHARMACY PRACTICE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2, no. 1 (2023): 15–20, https://doi.org/10.4103/jrpp.jrpp_12_23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7C482BB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Saudi Arabia</w:t>
            </w:r>
          </w:p>
        </w:tc>
      </w:tr>
      <w:tr w:rsidR="00BA358A" w:rsidRPr="00BA358A" w14:paraId="5D37FD7B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56FF1F4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MN Al-Arifi et al., “Evaluation of Knowledge of Health Care Professionals on Warfarin Interactions with Drug and Herbal Medicines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PAKISTAN JOURNAL OF MEDICAL SCIENCES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32, no. 1 (2016): 229–33, WOS:000369318000049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2A208CA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Saudi Arabia</w:t>
            </w:r>
          </w:p>
        </w:tc>
      </w:tr>
      <w:tr w:rsidR="00BA358A" w:rsidRPr="00BA358A" w14:paraId="61242D5A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48043831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A. Bahha et al., “Awareness of Natural Herbs’ Effect on Blood Pressure among the Western Region of Saudi Arabia Population: A Cross-Sectional Study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PHARMACOGNOSY RESEARCH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4, no. 4 (2022): 461–67, https://doi.org/10.5530/pres.14.4.67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4EC87D7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Saudi Arabia</w:t>
            </w:r>
          </w:p>
        </w:tc>
      </w:tr>
      <w:tr w:rsidR="00BA358A" w:rsidRPr="00BA358A" w14:paraId="783D78BB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43ECC543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M. Tobaiqy et al., “Community Pharmacists’ Knowledge, Attitudes and the Perceived Safety and Effectiveness of Melatonin Supplements: A Cross-Sectional Survey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PHARMACY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1, no. 5 (2023), https://doi.org/10.3390/pharmacy11050147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D5886EF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Saudi Arabia</w:t>
            </w:r>
          </w:p>
        </w:tc>
      </w:tr>
      <w:tr w:rsidR="00BA358A" w:rsidRPr="00BA358A" w14:paraId="1AA22778" w14:textId="77777777" w:rsidTr="00E86090">
        <w:trPr>
          <w:trHeight w:val="175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694D8C27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Sultan M Alshahrani, “Assessment of Knowledge, Attitudes, and Practice of Community Pharmacists Regarding Weight Reduction Agents and Supplements in Aseer Region, Saudi Arabia.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Risk Management and Healthcare Policy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(England) 13, no. 101566264 (2020): 347–53, Ovid MEDLINE(R) PubMed-not-MEDLINE &lt;2020&gt;, https://doi.org/10.2147/RMHP.S234818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F069580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Saudi Arabia</w:t>
            </w:r>
          </w:p>
        </w:tc>
      </w:tr>
      <w:tr w:rsidR="00BA358A" w:rsidRPr="00BA358A" w14:paraId="5FE52D3B" w14:textId="77777777" w:rsidTr="00E86090">
        <w:trPr>
          <w:trHeight w:val="175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9D0E382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lastRenderedPageBreak/>
              <w:t xml:space="preserve">Noha M Zaki and Ahmed A Albarraq, “Use, Attitudes and Knowledge of Medications among Pregnant Women: A Saudi Study.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Saudi Pharmaceutical </w:t>
            </w:r>
            <w:proofErr w:type="gramStart"/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urnal :</w:t>
            </w:r>
            <w:proofErr w:type="gramEnd"/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</w:t>
            </w:r>
            <w:proofErr w:type="gramStart"/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SPJ :</w:t>
            </w:r>
            <w:proofErr w:type="gramEnd"/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The Official Publication of the Saudi Pharmaceutical Society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(Saudi Arabia) 22, no. 5 (2014): 419–28, Ovid MEDLINE(R) PubMed-not-MEDLINE &lt;2013 to 2016&gt;, https://doi.org/10.1016/j.jsps.2013.09.001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DB4E5EB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E"/>
                <w14:ligatures w14:val="none"/>
              </w:rPr>
              <w:t>Saudi Arabia</w:t>
            </w:r>
          </w:p>
        </w:tc>
      </w:tr>
      <w:tr w:rsidR="00BA358A" w:rsidRPr="00BA358A" w14:paraId="506BFDF4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605077F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Ziyad Alrabiah et al., “Knowledge of Community Pharmacists about the Risks of Medication Use during Pregnancy in Central Region of Saudi Arabia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Saudi Pharmaceutical Journal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25, no. 7 (2017): 1093–96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9FD95E3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Saudi Arabia</w:t>
            </w:r>
          </w:p>
        </w:tc>
      </w:tr>
      <w:tr w:rsidR="00BA358A" w:rsidRPr="00BA358A" w14:paraId="21AA847A" w14:textId="77777777" w:rsidTr="00E86090">
        <w:trPr>
          <w:trHeight w:val="175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9FA6756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Mohamed N Al-Arifi, “Availability and Needs of Herbal Medicinal Information Resources at Community Pharmacy, Riyadh Region, Saudi Arabia.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Saudi Pharmaceutical </w:t>
            </w:r>
            <w:proofErr w:type="gramStart"/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urnal :</w:t>
            </w:r>
            <w:proofErr w:type="gramEnd"/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</w:t>
            </w:r>
            <w:proofErr w:type="gramStart"/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SPJ :</w:t>
            </w:r>
            <w:proofErr w:type="gramEnd"/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The Official Publication of the Saudi Pharmaceutical Society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(Saudi Arabia) 21, no. 4 (2013): 351–60, Ovid MEDLINE(R) PubMed-not-MEDLINE, https://doi.org/10.1016/j.jsps.2012.11.004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65B2515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Saudi Arabia</w:t>
            </w:r>
          </w:p>
        </w:tc>
      </w:tr>
      <w:tr w:rsidR="00BA358A" w:rsidRPr="00BA358A" w14:paraId="466BA7DD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5A8FAE3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S. D. Babelghaith et al., “The Use of Complementary and Alternative Medicine for Functional Gastrointestinal Disorders among the Saudi Population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SAUDI PHARMACEUTICAL JOURNAL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32, no. 6 (2024), https://doi.org/10.1016/j.jsps.2024.102084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EADA3A4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Saudi Arabia</w:t>
            </w:r>
          </w:p>
        </w:tc>
      </w:tr>
      <w:tr w:rsidR="00BA358A" w:rsidRPr="00BA358A" w14:paraId="6EA27304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B13A898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F. El-Gamal et al., “Knowledge, Attitude, and Practice towards Over-the-Counter Drugs (OTC) Use among Adult Population in Jeddah, Saudi Arabia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WORLD FAMILY MEDICINE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20, no. 6 (2022): 84–90, https://doi.org/10.5742/MEWFM.2022.9525056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C37AADC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Saudi Arabia</w:t>
            </w:r>
          </w:p>
        </w:tc>
      </w:tr>
      <w:tr w:rsidR="00BA358A" w:rsidRPr="00BA358A" w14:paraId="4F416DAB" w14:textId="77777777" w:rsidTr="00E86090">
        <w:trPr>
          <w:trHeight w:val="88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69234A06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B. Jalil et al., “Herbal Supplements in Jordan: A Cross-Sectional Survey of Pharmacists’ Perspectives and Knowledge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BMJ OPEN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2, no. 7 (2022), https://doi.org/10.1136/bmjopen-2021-057405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9DBC5D7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rdan</w:t>
            </w:r>
          </w:p>
        </w:tc>
      </w:tr>
      <w:tr w:rsidR="00BA358A" w:rsidRPr="00BA358A" w14:paraId="2645BA29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1C192B8A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D. Jaber and A. Alhusban, “Long-Term Complications of COVID-19 in Jordan: A Study on Persisting Symptoms and Management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CLINICAL EPIDEMIOLOGY AND GLOBAL HEALTH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28 (August 2024), https://doi.org/10.1016/j.cegh.2024.101627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CA80EA0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rdan</w:t>
            </w:r>
          </w:p>
        </w:tc>
      </w:tr>
      <w:tr w:rsidR="00BA358A" w:rsidRPr="00BA358A" w14:paraId="66B8E40F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C038CE9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Kanar Sweiss et al., “Jordanian Use of and Beliefs Concerning the Efficacy of Medicinal Plants: A Cross-Sectional Study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Cureus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5, no. 4 (2023): e37494, https://dx.doi.org/10.7759/cureus.37494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F41B491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rdan</w:t>
            </w:r>
          </w:p>
        </w:tc>
      </w:tr>
      <w:tr w:rsidR="00BA358A" w:rsidRPr="00BA358A" w14:paraId="5A5BAED2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E11F4EE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M. Ababneh et al., “Evaluation of Jordanian Healthcare Providers’ Knowledge, Attitudes, and Practice Patterns towards Probiotics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Expert Review of Pharmacoeconomics and Outcomes Research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20, no. 1 (2020): 93–97, Scopus, https://doi.org/10.1080/14737167.2019.1609354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1EE345C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rdan</w:t>
            </w:r>
          </w:p>
        </w:tc>
      </w:tr>
      <w:tr w:rsidR="00BA358A" w:rsidRPr="00BA358A" w14:paraId="77880CDB" w14:textId="77777777" w:rsidTr="00E86090">
        <w:trPr>
          <w:trHeight w:val="175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0A4EA2CE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S. F. Al-Shatnawi et al., “Healthcare Providers’ Perspectives Toward the Integration of </w:t>
            </w:r>
            <w:proofErr w:type="gramStart"/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over the Counter</w:t>
            </w:r>
            <w:proofErr w:type="gramEnd"/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Supplements During COVID-19 Pandemic: A Cross-Sectional Study from Jordan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INQUIRY-THE JOURNAL OF HEALTH CARE ORGANIZATION PROVISION AND FINANCING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59 (April 2022), https://doi.org/10.1177/00469580221095825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5C87DA0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E"/>
                <w14:ligatures w14:val="none"/>
              </w:rPr>
              <w:t>Jordan</w:t>
            </w:r>
          </w:p>
        </w:tc>
      </w:tr>
      <w:tr w:rsidR="00BA358A" w:rsidRPr="00BA358A" w14:paraId="29AB4240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962346E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lastRenderedPageBreak/>
              <w:t xml:space="preserve">Alaa Saadeh et al., “Assessment of Jordanian Community Pharmacists’ Confidence to Provide Health Services and Advice on Self-Medication for Women during Pregnancy and Breastfeeding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The International Journal of Pharmacy Practice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31, no. 2 (2023): 183–89, https://dx.doi.org/10.1093/ijpp/riad003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7823801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rdan</w:t>
            </w:r>
          </w:p>
        </w:tc>
      </w:tr>
      <w:tr w:rsidR="00BA358A" w:rsidRPr="00BA358A" w14:paraId="5FF2C934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A195A75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R. M. Daghash et al., “Evaluation of Pharmacotherapy Standards During Pregnancy Among Jordanian Pharmacy Colleges Graduates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rdan Journal of Pharmaceutical Sciences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6, no. 3 (2023): 607–20, https://doi.org/10.35516/jjps.v16i3.972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9AFFFBD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rdan</w:t>
            </w:r>
          </w:p>
        </w:tc>
      </w:tr>
      <w:tr w:rsidR="00BA358A" w:rsidRPr="00BA358A" w14:paraId="597CF811" w14:textId="77777777" w:rsidTr="00E86090">
        <w:trPr>
          <w:trHeight w:val="175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001DBE0A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Yousef Khader et al., “Knowledge and Attitudes of Lay Public, Pharmacists, and Physicians toward the Use of Herbal Products in North Jordan.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urnal of Alternative and Complementary Medicine (New York, N.Y.)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(United States) 14, no. 10 (2008): 1186–87, Ovid MEDLINE(R) &lt;2008 to 2009&gt;, https://doi.org/10.1089/acm.2008.0282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0103990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rdan</w:t>
            </w:r>
          </w:p>
        </w:tc>
      </w:tr>
      <w:tr w:rsidR="00BA358A" w:rsidRPr="00BA358A" w14:paraId="5710C746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A459992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Isra Dmour et al., “Self-Care Interventions among the Jordanians during the COVID-19 Lockdown: A Cross-Sectional Study of Community Pharmacists’ Observations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urnal of Applied Pharmaceutical Science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3, no. 8 (2023): 212–22, https://doi.org/10.7324/japs.2023.143803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B214995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rdan</w:t>
            </w:r>
          </w:p>
        </w:tc>
      </w:tr>
      <w:tr w:rsidR="00BA358A" w:rsidRPr="00BA358A" w14:paraId="35836165" w14:textId="77777777" w:rsidTr="00E86090">
        <w:trPr>
          <w:trHeight w:val="88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9B9A2B8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O. S. Gammoh et al., “Valerian: An Underestimated Anxiolytic in the Community </w:t>
            </w:r>
            <w:proofErr w:type="gramStart"/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>Pharmacy?,</w:t>
            </w:r>
            <w:proofErr w:type="gramEnd"/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” in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urnal of Herbal Medicine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, vol. 6, no. 4, München, Elsevier GmbH, 2016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1A441F7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rdan</w:t>
            </w:r>
          </w:p>
        </w:tc>
      </w:tr>
      <w:tr w:rsidR="00BA358A" w:rsidRPr="00BA358A" w14:paraId="23AD6C53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0C3C302B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R. M. Darwish et al., “Users’ Knowledge and Self Medications in Relation to Gastric Problems among Adults in a </w:t>
            </w:r>
            <w:proofErr w:type="gramStart"/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>Middle Income</w:t>
            </w:r>
            <w:proofErr w:type="gramEnd"/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 Country; Jordan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urnal of Substance Use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27, no. 5 (2022): 470–74, https://doi.org/10.1080/14659891.2021.1961323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C10983E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rdan</w:t>
            </w:r>
          </w:p>
        </w:tc>
      </w:tr>
      <w:tr w:rsidR="00BA358A" w:rsidRPr="00BA358A" w14:paraId="33DE6C9B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4F2171E9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Abdallah F Omeish et al., “Hospital-Based Study on the Use of Herbal Medicine in Patients with Coronary Artery Disease in Jordan.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PMA. The Journal of the Pakistan Medical Association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(Pakistan) 61, no. 7 (2011): 683–87, Ovid MEDLINE(R) &lt;2010 to 2011&gt;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11BD59B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rdan</w:t>
            </w:r>
          </w:p>
        </w:tc>
      </w:tr>
      <w:tr w:rsidR="00BA358A" w:rsidRPr="00BA358A" w14:paraId="03617E4E" w14:textId="77777777" w:rsidTr="00E86090">
        <w:trPr>
          <w:trHeight w:val="88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6F95337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NAKY Younis, “The Prevalence, Attitude and Awareness of Herbal Medicine Products Use among Pharmacy Practitioner in Jordan.,” in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Pharmacognosy Journal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, vol. 11, no. 5, Bangalore, Phcog.Net, 2019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5FA6E2C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rdan</w:t>
            </w:r>
          </w:p>
        </w:tc>
      </w:tr>
      <w:tr w:rsidR="00BA358A" w:rsidRPr="00BA358A" w14:paraId="5488178D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4E373487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Sireen A Shilbayeh, “Exploring Knowledge and Attitudes towards Counselling about Vitamin Supplements in Jordanian Community Pharmacies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Pharmacy Practice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9, no. 4 (2011): 242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6E6EFBE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rdan</w:t>
            </w:r>
          </w:p>
        </w:tc>
      </w:tr>
      <w:tr w:rsidR="00BA358A" w:rsidRPr="00BA358A" w14:paraId="75A1CA2F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03FC59AA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M. A. Alameri et al., “Awareness, Knowledge, and Behaviour of Jordanian Public Regarding Misuse and Overuse of Proton Pump Inhibitors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Pharmacy Practice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22, no. 2 (2024), https://doi.org/10.18549/PharmPract.2024.2.2870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3086F48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rdan</w:t>
            </w:r>
          </w:p>
        </w:tc>
      </w:tr>
      <w:tr w:rsidR="00BA358A" w:rsidRPr="00BA358A" w14:paraId="02AD457F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AD673A5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A. S. Jarab et al., “Practice, Competency and Attitude toward Weight Management Service and the Barriers for Its Implementation in the Community Pharmacy Setting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Pharmacy Practice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22, no. 2 (2024), https://doi.org/10.18549/PharmPract.2024.2.2937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01F7A8C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rdan</w:t>
            </w:r>
          </w:p>
        </w:tc>
      </w:tr>
      <w:tr w:rsidR="00BA358A" w:rsidRPr="00BA358A" w14:paraId="1B658338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4C4FDDB2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R. I. Nassar et al., “The Battle against COVID-19 in Jordan: A Cross-Sectional Study Assessing the Experience of Jordanians Who Have Been Infected with COVID-19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PHARMACY PRACTICE-GRANADA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21, no. 1 (2023), https://doi.org/10.18549/PharmPract.2023.1.2791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EF8D739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rdan</w:t>
            </w:r>
          </w:p>
        </w:tc>
      </w:tr>
      <w:tr w:rsidR="00BA358A" w:rsidRPr="00BA358A" w14:paraId="7CCD7344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067C932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Mayyada Wazaify et al., “Societal Perspectives on the Role of Community Pharmacists and Over-the-Counter Drugs in Jordan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Pharmacy World &amp; Science: PWS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30, no. 6 (2008): 884–91, https://doi.org/10.1007/s11096-008-9244-1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89E5270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E"/>
                <w14:ligatures w14:val="none"/>
              </w:rPr>
              <w:t>Jordan</w:t>
            </w:r>
          </w:p>
        </w:tc>
      </w:tr>
      <w:tr w:rsidR="00BA358A" w:rsidRPr="00BA358A" w14:paraId="33130490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0CBFD13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Fatima Alnaimat et al., “Rates, Patterns, and Predictors of Complementary Medicine Use among Patients with Musculoskeletal Diseases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PloS One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8, no. 6 (2023): e0287337, https://dx.doi.org/10.1371/journal.pone.0287337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CB8A807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rdan</w:t>
            </w:r>
          </w:p>
        </w:tc>
      </w:tr>
      <w:tr w:rsidR="00BA358A" w:rsidRPr="00BA358A" w14:paraId="02CB2F9D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BA2D0FD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N. Bulatova et al., “Use of Traditional and Complementary Medicine for COVID 19 Prophylaxis among Healthcare Professionals and Students in Jordan: A Cross-Sectional Study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PLoS ONE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7, no. 10 October (2022), https://doi.org/10.1371/journal.pone.0276015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0388175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rdan</w:t>
            </w:r>
          </w:p>
        </w:tc>
      </w:tr>
      <w:tr w:rsidR="00BA358A" w:rsidRPr="00BA358A" w14:paraId="4E9084BE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47EE3FCD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Ahmed Maslat et al., “DRUG MISUSE AND SELF-MEDICATION AMONG PHARMACY STUDENTS IN JORDAN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Polski Merkuriusz </w:t>
            </w:r>
            <w:proofErr w:type="gramStart"/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Lekarski :</w:t>
            </w:r>
            <w:proofErr w:type="gramEnd"/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Organ Polskiego Towarzystwa Lekarskiego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51, no. 5 (2023): 464–74, https://dx.doi.org/10.36740/Merkur202305104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A1263EF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rdan</w:t>
            </w:r>
          </w:p>
        </w:tc>
      </w:tr>
      <w:tr w:rsidR="00BA358A" w:rsidRPr="00BA358A" w14:paraId="1B5A45A8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19413A5A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A. A. Suleiman et al., “Prevalence of Vitamin-Mineral Supplement Use among Jordan University Students.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Saudi Medical Journal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29, no. 9 (2008): 1326–31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668538D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rdan</w:t>
            </w:r>
          </w:p>
        </w:tc>
      </w:tr>
      <w:tr w:rsidR="00BA358A" w:rsidRPr="00BA358A" w14:paraId="17E20A29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12EF434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S. H. Thiab et al., “Medications and Natural Products Used in Jordan for Prevention or Treatment of COVID-19 Infection during the Second Wave of the Pandemic: A Cross-Sectional Online Survey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SAUDI PHARMACEUTICAL JOURNAL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30, no. 6 (2022): 856–62, https://doi.org/10.1016/j.jsps.2022.03.006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15B553E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rdan</w:t>
            </w:r>
          </w:p>
        </w:tc>
      </w:tr>
      <w:tr w:rsidR="00BA358A" w:rsidRPr="00BA358A" w14:paraId="7C830B64" w14:textId="77777777" w:rsidTr="00E86090">
        <w:trPr>
          <w:trHeight w:val="88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5AC8A2E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Reem A. Issa and Iman A. Basheti,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Herbal Products Use Among Chronic Patients and Its Impact on Treatments Safety and Efficacy: A Clinical Survey in the Jordanian Field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, no. 12 (2017): 32–44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73DE4E5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rdan</w:t>
            </w:r>
          </w:p>
        </w:tc>
      </w:tr>
      <w:tr w:rsidR="00BA358A" w:rsidRPr="00BA358A" w14:paraId="4FC50815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4A58F23D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Eyad Qunaibi et al.,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Effect of Divergence in Patients’ Socioeconomic Background on Their Perspective of the Role of the Community Pharmacist in Amman, Jordan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, Pharmacotherapy Group, Faculty of Pharmacy, University of Benin, Benin City, Nigeria, May 13, 2013, http://hdl.handle.net/1807/60939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151F230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E"/>
                <w14:ligatures w14:val="none"/>
              </w:rPr>
              <w:t>Jordan</w:t>
            </w:r>
          </w:p>
        </w:tc>
      </w:tr>
      <w:tr w:rsidR="00BA358A" w:rsidRPr="00BA358A" w14:paraId="7DFD20E1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4D3F601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I.A. Basheti et al., “Opinions of Pharmacists and Herbalists on Herbal Medicine Use and Receiving Herbal Medicine Education in Jordan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Tropical Journal of Pharmaceutical Research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6, no. 3 (2017): 689–96, Scopus, https://doi.org/10.4314/tjpr.v16i3.26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2915F2D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rdan</w:t>
            </w:r>
          </w:p>
        </w:tc>
      </w:tr>
      <w:tr w:rsidR="00BA358A" w:rsidRPr="00BA358A" w14:paraId="2C99D2C4" w14:textId="77777777" w:rsidTr="00E86090">
        <w:trPr>
          <w:trHeight w:val="175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2E34847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G. Gülpinar, “COMMUNITY PHARMACISTS’ PERSPECTIVES ON THE USE OF SOCIAL MEDIA OPINION LEADERS (INFLUENCER) IN THE MARKETING AND SALES OF FOOD SUPPLEMENTS AND HERBAL CONTENT PRODUCTS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Ankara Universitesi Eczacilik Fakultesi Dergisi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47, no. 2 (2023): 1–10, https://doi.org/10.33483/jfpau.1247634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458C568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Turkey</w:t>
            </w:r>
          </w:p>
        </w:tc>
      </w:tr>
      <w:tr w:rsidR="00BA358A" w:rsidRPr="00BA358A" w14:paraId="1A48BA9D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4377495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Y Sarinca et al., “Assessment of Consumer Perceptions in Ankara (Turkey) Toward Herbal Medicinal Products: A Survey Analysis in the Etimesgut District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CLINICAL AND EXPERIMENTAL HEALTH SCIENCES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9, no. 1 (2019): 7–13, WOS:000462818200002, https://doi.org/10.5152/clinexphealthsci.2017.774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E8047A0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Turkey</w:t>
            </w:r>
          </w:p>
        </w:tc>
      </w:tr>
      <w:tr w:rsidR="00BA358A" w:rsidRPr="00BA358A" w14:paraId="705DE964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32BEBAE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I. Gökkaya et al., “A Descriptive Survey Study in Endocrinology Clinic: Evaluation of the Use of Natural Products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CURRENT MEDICAL RESEARCH AND OPINION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39, no. 11 (2023): 1439–49, https://doi.org/10.1080/03007995.2023.2270898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6FD5976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Turkey</w:t>
            </w:r>
          </w:p>
        </w:tc>
      </w:tr>
      <w:tr w:rsidR="00BA358A" w:rsidRPr="00BA358A" w14:paraId="06312188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DCFA653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N.Y. Çeltek and U. Ünlü, “Traditional and Complementary Medicine Methods Which Have Become Widespread from the Perspective of Family Physicians and Self-Employed Pharmacists; Approaches, Thoughts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Eastern Journal of Medicine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26, no. 1 (2021): 75–79, Scopus, https://doi.org/10.5505/ejm.2021.24482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22CA7E1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Turkey</w:t>
            </w:r>
          </w:p>
        </w:tc>
      </w:tr>
      <w:tr w:rsidR="00BA358A" w:rsidRPr="00BA358A" w14:paraId="27480D9E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5E01A21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N. Tarhan et al., “A Structural Equation Model for Pharmacy Students’ Acquiring Knowledge-Based Behavior towards Complementary and Alternative Medicine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European Journal of Integrative Medicine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6 (2017): 54–60, Scopus, https://doi.org/10.1016/j.eujim.2017.10.007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157258B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Turkey</w:t>
            </w:r>
          </w:p>
        </w:tc>
      </w:tr>
      <w:tr w:rsidR="00BA358A" w:rsidRPr="00BA358A" w14:paraId="02F2F054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123F2681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G. Renda et al., “Pharmacy Students’ Knowledge and Attitudes about Homeopathy: A Descriptive Survey Conducted in Turkey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Homeopathy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13, no. 1 (2022): 41–48, https://doi.org/10.1055/s-0043-1761267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BB4D242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Turkey</w:t>
            </w:r>
          </w:p>
        </w:tc>
      </w:tr>
      <w:tr w:rsidR="00BA358A" w:rsidRPr="00BA358A" w14:paraId="36568A15" w14:textId="77777777" w:rsidTr="00E86090">
        <w:trPr>
          <w:trHeight w:val="59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CFA8724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HASAN HÜSEYİN EKER et al.,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The Consumption Preferences on the Use of Herbal Products in Turkey and Opinions on Pharmacists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, 2017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21F5040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Turkey</w:t>
            </w:r>
          </w:p>
        </w:tc>
      </w:tr>
      <w:tr w:rsidR="00BA358A" w:rsidRPr="00BA358A" w14:paraId="6EB8BB45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0FC1196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S. Tezcan and M. Butur, “EVALUATION OF THE ATTITUDES AND PRACTICES OF PATIENTS REGARDING THE USE OF HERBAL PRODUCTS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Ankara Universitesi Eczacilik Fakultesi Dergisi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46, no. 3 (2022): 817–26, https://doi.org/10.33483/jfpau.1122581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13B65AF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Turkey</w:t>
            </w:r>
          </w:p>
        </w:tc>
      </w:tr>
      <w:tr w:rsidR="00BA358A" w:rsidRPr="00BA358A" w14:paraId="223BA8EF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FF537F5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L. Yumrukaya et al., “Exploring the Dietary Supplement Use During COVID-19: Insights from Community Pharmacists, Pharmacy Staff, Academics, and Industry Experts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URNAL OF INTEGRATIVE AND COMPLEMENTARY MEDICINE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, ahead of print, July 24, 2024, https://doi.org/10.1089/jicm.2023.0632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D708F71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Turkey</w:t>
            </w:r>
          </w:p>
        </w:tc>
      </w:tr>
      <w:tr w:rsidR="00BA358A" w:rsidRPr="00BA358A" w14:paraId="76A2C3C0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65CCAC38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Fatih Satil and Emine Aktaş, “Evaluation of using medicinal and aromatic plants by healthcare professionals during the coronavirus pandemic (COVID-19) period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KSÜ Tarim ve Doga Dergisi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26, no. 2 (2023): 263–70, https://doi.org/10.18016/ksutarimdoga.vi.1105084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7F7C08C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Turkey</w:t>
            </w:r>
          </w:p>
        </w:tc>
      </w:tr>
      <w:tr w:rsidR="00BA358A" w:rsidRPr="00BA358A" w14:paraId="248D0432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D3C978E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M. Sancar et al., “Assessment of the Attitude of Community Pharmacists and Pharmacy Technicians towards Diarrhea: A Simulated Patient Study in Turkey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Tropical Journal of Pharmaceutical Research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4, no. 8 (n.d.): 1509–15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88F17B2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Turkey</w:t>
            </w:r>
          </w:p>
        </w:tc>
      </w:tr>
      <w:tr w:rsidR="00BA358A" w:rsidRPr="00BA358A" w14:paraId="59FF4CC8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0E6C7CE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Vildan Özcan et al., “Measuring level of information and demand of users about the content of drug or food supplements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Türk Hijyen ve Deneysel Biyoloji Dergisi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79, no. 2 (2022): 199–208, https://doi.org/10.5505/TurkHijyen.2022.12269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08C1B47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Turkey</w:t>
            </w:r>
          </w:p>
        </w:tc>
      </w:tr>
      <w:tr w:rsidR="00BA358A" w:rsidRPr="00BA358A" w14:paraId="5426EB2B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2317444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N. Tarhan and M. Arslan, “Determination of Factors Influencing Pharmacists While Recommending Immune-Enhancing Products via Analytic Hierarchy Process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TURKISH JOURNAL OF PHARMACEUTICAL SCIENCES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9, no. 6 (2022): 701–5, https://doi.org/10.4274/tjps.galenos.2022.02686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E4625DA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Turkey</w:t>
            </w:r>
          </w:p>
        </w:tc>
      </w:tr>
      <w:tr w:rsidR="00BA358A" w:rsidRPr="00BA358A" w14:paraId="4258A460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418BBB1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Merve Memişoğlu and Gizem Otlatici, “The Safety of Herbal Medicines (Phytovigilance) from Community Pharmacists’ Perspective: A Cross-Sectional Study.,” in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Turkish Journal of Pharmaceutical Sciences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, vol. 19, no. 3, Istanbul, Galenos Publishing House, 2022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3E564CB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Turkey</w:t>
            </w:r>
          </w:p>
        </w:tc>
      </w:tr>
      <w:tr w:rsidR="00BA358A" w:rsidRPr="00BA358A" w14:paraId="41BAF29E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DA6CE9D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H. Basar Günes et al., “Assessment of Knowledge and Attitudes of Physicians and Pharmacists on Probiotics: A Cross-Sectional Survey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TURKISH JOURNAL OF PHARMACEUTICAL SCIENCES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21, no. 1 (2024): 36–41, https://doi.org/10.4274/tjps.galenos.2023.36974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35151C6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Turkey</w:t>
            </w:r>
          </w:p>
        </w:tc>
      </w:tr>
      <w:tr w:rsidR="00BA358A" w:rsidRPr="00BA358A" w14:paraId="7A44410A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BFA817F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Naser Y Shraim et al., “Community Pharmacists’ Knowledge, Practices and Beliefs about Complementary and Alternative Medicine in Palestine: A Cross-Sectional Study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BMC Complementary and Alternative Medicine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7 (2017): 1–12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446C6C5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Palestine</w:t>
            </w:r>
          </w:p>
        </w:tc>
      </w:tr>
      <w:tr w:rsidR="00BA358A" w:rsidRPr="00BA358A" w14:paraId="22872D0C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78015CB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R. Al-Ramahi et al., “Evaluation of Potential Drug-Herb Interactions among a Group of Palestinian Patients with Chronic Diseases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BMC Complementary and Alternative Medicine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5, no. 221 (n.d.): (11 July 2015)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7D0DBA4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Palestine</w:t>
            </w:r>
          </w:p>
        </w:tc>
      </w:tr>
      <w:tr w:rsidR="00BA358A" w:rsidRPr="00BA358A" w14:paraId="64AC1549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6D7F29D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proofErr w:type="gramStart"/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>]Amer</w:t>
            </w:r>
            <w:proofErr w:type="gramEnd"/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 A. Koni et al., “Knowledge and Practice of Community Pharmacists Regarding the Safety of Drugs during Pregnancy: A Cross-Sectional Study from a Developing Country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BMC Pregnancy and Childbirth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24, no. 1 (2024): 189, https://dx.doi.org/10.1186/s12884-024-06393-3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5832EEE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Palestine</w:t>
            </w:r>
          </w:p>
        </w:tc>
      </w:tr>
      <w:tr w:rsidR="00BA358A" w:rsidRPr="00BA358A" w14:paraId="274AC2F0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8B96D88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H. Naseef et al., “EXPLORING THE ROLE OF COMMUNITY PHARMACISTS IN DRUG INTERACTIONS: A CROSS-SECTIONAL STUDY IN PALESTINE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Bulletin of Pharmaceutical Sciences. Assiut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46, no. 2 (2023): 1019–31, https://doi.org/10.21608/BFSA.2023.327571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CABD658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Palestine</w:t>
            </w:r>
          </w:p>
        </w:tc>
      </w:tr>
      <w:tr w:rsidR="00BA358A" w:rsidRPr="00BA358A" w14:paraId="13F97D77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A254A46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Ramzi Shawahna, “Development of Key Performance Indicators for Capturing Impact of Pharmaceutical Care in Palestinian Integrative Healthcare Facilities: A Delphi Consensus Study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Evidence‐Based Complementary and Alternative Medicine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2020, no. 1 (2020): 7527543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39F5E83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E"/>
                <w14:ligatures w14:val="none"/>
              </w:rPr>
              <w:t>Palestine</w:t>
            </w:r>
          </w:p>
        </w:tc>
      </w:tr>
      <w:tr w:rsidR="00BA358A" w:rsidRPr="00BA358A" w14:paraId="46BEF16C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654F08B5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Ramzi Shawahna, “Quality Indicators of Pharmaceutical Care in Palestinian Integrative Healthcare Facilities: Findings of a Qualitative Study among Stakeholders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Evidence‐Based Complementary and Alternative Medicine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2020, no. 1 (2020): 4520769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40DF6BA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E"/>
                <w14:ligatures w14:val="none"/>
              </w:rPr>
              <w:t>Palestine</w:t>
            </w:r>
          </w:p>
        </w:tc>
      </w:tr>
      <w:tr w:rsidR="00BA358A" w:rsidRPr="00BA358A" w14:paraId="319AE1D9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6408A63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Waleed Sweileh et al., “Dispensing Practices, Attitudes and Knowledge of Pharmacists towards Herbal Products in Palestine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Ibnosina Journal of Medicine and Biomedical Sciences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5, no. 03 (2013): 123–30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509BCC1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Palestine</w:t>
            </w:r>
          </w:p>
        </w:tc>
      </w:tr>
      <w:tr w:rsidR="00BA358A" w:rsidRPr="00BA358A" w14:paraId="6AF61330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1DD72258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Maher Khdour et al., “Pharmacists’ Knowledge, Attitudes, and Practices towards Herbal Remedies in the West Bank: A Cross-Sectional Study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The Lancet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391 (February 2018): S17, https://doi.org/10.1016/S0140-6736(18)30342-8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14D3BA5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Palestine</w:t>
            </w:r>
          </w:p>
        </w:tc>
      </w:tr>
      <w:tr w:rsidR="00BA358A" w:rsidRPr="00BA358A" w14:paraId="1C4B05DC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D4B0801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R. Al-Ramahi, “Patterns and Attitudes of Self-Medication Practices and Possible Role of Community Pharmacists in Palestine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International Journal of Clinical Pharmacology and Therapeutics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51, no. 7 (2013): 562–67, Scopus, https://doi.org/10.5414/CP201814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27EFA09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E"/>
                <w14:ligatures w14:val="none"/>
              </w:rPr>
              <w:t>Palestine</w:t>
            </w:r>
          </w:p>
        </w:tc>
      </w:tr>
      <w:tr w:rsidR="00BA358A" w:rsidRPr="00BA358A" w14:paraId="26B1572D" w14:textId="77777777" w:rsidTr="00E86090">
        <w:trPr>
          <w:trHeight w:val="88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052C938E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ABDEL A Qawasmeh et al., “Pharmacists’ Knowledge and Perception Regarding Dietary Supplements in Palestine: Descriptive Study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Int J Pharm Pharm Sci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2 (2020): 59–62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A255EC4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Palestine</w:t>
            </w:r>
          </w:p>
        </w:tc>
      </w:tr>
      <w:tr w:rsidR="00BA358A" w:rsidRPr="00BA358A" w14:paraId="29A8C987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C6A283E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A. Abu Mhadi et al., “Exploring Medicines Use Patterns and Practices among the Public in the Gaza Strip, Palestine: A Qualitative Study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URNAL OF RESEARCH IN PHARMACY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27, no. 1 (2023): 469–80, https://doi.org/10.29228/jrp.329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F96DCFF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E"/>
                <w14:ligatures w14:val="none"/>
              </w:rPr>
              <w:t>Palestine</w:t>
            </w:r>
          </w:p>
        </w:tc>
      </w:tr>
      <w:tr w:rsidR="00BA358A" w:rsidRPr="00BA358A" w14:paraId="3992701A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4B47FDEF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Mohammad Altamimi et al., “Knowledge, Attitudes and Practices Related to Dietary Supplements among a Group of Palestinian Pharmacists.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Sultan Qaboos University Medical Journal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21, no. 4 (2021): 613–20, awr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3E59504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Palestine</w:t>
            </w:r>
          </w:p>
        </w:tc>
      </w:tr>
      <w:tr w:rsidR="00BA358A" w:rsidRPr="00BA358A" w14:paraId="7EBA6720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41E37162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Naseem Mohammed Abdulla et al., “Prevalence of, and Factors Associated with Health Supplement Use in Dubai, United Arab Emirates: A Population-Based Cross-Sectional Study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BMC Complementary and Alternative Medicine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9 (2019): 1–11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D819192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UAE</w:t>
            </w:r>
          </w:p>
        </w:tc>
      </w:tr>
      <w:tr w:rsidR="00BA358A" w:rsidRPr="00BA358A" w14:paraId="7A70E8F7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01335B4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F. Naja et al., “Beyond Pillbox: A National Cross-Sectional Study on the Attitudes, Practices, and Knowledge of Community Pharmacists Regarding Complementary and Alternative Medicine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BMC COMPLEMENTARY MEDICINE AND THERAPIES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24, no. 1 (2024), https://doi.org/10.1186/s12906-024-04391-8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C0016A1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UAE</w:t>
            </w:r>
          </w:p>
        </w:tc>
      </w:tr>
      <w:tr w:rsidR="00BA358A" w:rsidRPr="00BA358A" w14:paraId="75865B8B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8A63AB3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Ammar Abdulrahman Jairoun et al., “Development and Validation of a Tool to Improve Community Pharmacists’ Surveillance Role in the Safe Dispensing of Herbal Supplements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Frontiers in Pharmacology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3, no. July (2022), https://doi.org/10.3389/fphar.2022.916223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C26BF50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UAE</w:t>
            </w:r>
          </w:p>
        </w:tc>
      </w:tr>
      <w:tr w:rsidR="00BA358A" w:rsidRPr="00BA358A" w14:paraId="55496006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E72CA86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I. A. Basheti et al., “The Effects of Medications and the Roles of Pharmacists on the Recovery of Patients with COVID-19 Infection: An Epidemiological Study from the United Arab Emirates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HEALTHCARE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1, no. 4 (2023), https://doi.org/10.3390/healthcare11040467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4D0473A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E"/>
                <w14:ligatures w14:val="none"/>
              </w:rPr>
              <w:t>UAE</w:t>
            </w:r>
          </w:p>
        </w:tc>
      </w:tr>
      <w:tr w:rsidR="00BA358A" w:rsidRPr="00BA358A" w14:paraId="44033C86" w14:textId="77777777" w:rsidTr="00E86090">
        <w:trPr>
          <w:trHeight w:val="88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AF5ABDB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>Basheti et al., “The Effects of Medications and the Roles of Pharmacists on the Recovery of Patients with COVID-19 Infection: An Epidemiological Study from the United Arab Emirates.”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DCEDD0E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UAE</w:t>
            </w:r>
          </w:p>
        </w:tc>
      </w:tr>
      <w:tr w:rsidR="00BA358A" w:rsidRPr="00BA358A" w14:paraId="4BC810DA" w14:textId="77777777" w:rsidTr="00E86090">
        <w:trPr>
          <w:trHeight w:val="175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4B35C3BC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Osama H. Mohamed Ibrahim et al., “Evaluation of the Use and Attitudes of Pregnant and Postpartum Women towards Medicine Utilisation during Pregnancy in the United Arab Emirates: A National Cross-Sectional Study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International Journal of Clinical Practice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75, no. 9 (2021): e14344, https://doi.org/10.1111/ijcp.14344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8A2E214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E"/>
                <w14:ligatures w14:val="none"/>
              </w:rPr>
              <w:t>UAE</w:t>
            </w:r>
          </w:p>
        </w:tc>
      </w:tr>
      <w:tr w:rsidR="00BA358A" w:rsidRPr="00BA358A" w14:paraId="479B73A0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53B5123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Ibrahim Khalid Rayes and Omar Saad Saleh Abrika, “Community Pharmacists Knowledge and Perspectives Regarding the Medicinal Use of Nigella Sativa Seeds (Ranunculaceae): A Qualitative Insight from Dubai, United Arab Emirates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urnal of Medicinal Plants Research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3, no. 19 (2019): 518–22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FA492AA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UAE</w:t>
            </w:r>
          </w:p>
        </w:tc>
      </w:tr>
      <w:tr w:rsidR="00BA358A" w:rsidRPr="00BA358A" w14:paraId="3814B334" w14:textId="77777777" w:rsidTr="00E86090">
        <w:trPr>
          <w:trHeight w:val="175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1AFA23C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N. M. Abdulla et al., “The Link between Knowledge and Practices in Relation to Herbal Supplement Use: For a Rapid Transfer of Knowledge in the Field of Phytovigilance and Pharmacovigilance Health Care Systems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URNAL OF PHARMACEUTICAL HEALTH SERVICES RESEARCH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4, no. 2 (2023): 151–58, https://doi.org/10.1093/jphsr/rmad021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9EF9ADC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UAE</w:t>
            </w:r>
          </w:p>
        </w:tc>
      </w:tr>
      <w:tr w:rsidR="00BA358A" w:rsidRPr="00BA358A" w14:paraId="4C5D2999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0D2B9E19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A.A.A. Shamsher et al., “Herbal and Prescription Weight Loss Products: Awareness among Pharmacists about Efficacy and Safety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urnal of Pharmacy Practice and Research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46, no. 4 (2016): 331–37, Scopus, https://doi.org/10.1002/jppr.1151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D5CCE24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UAE</w:t>
            </w:r>
          </w:p>
        </w:tc>
      </w:tr>
      <w:tr w:rsidR="00BA358A" w:rsidRPr="00BA358A" w14:paraId="5C4DB427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D11A95A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I.K. Rayes et al., “Perception of Community Pharmacists toward Their Current Professional Role in the Healthcare System of Dubai, United Arab Emirates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Saudi Pharmaceutical Journal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23, no. 3 (2015): 235–40, Scopus, https://doi.org/10.1016/j.jsps.2014.11.016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99AA236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E"/>
                <w14:ligatures w14:val="none"/>
              </w:rPr>
              <w:t>UAE</w:t>
            </w:r>
          </w:p>
        </w:tc>
      </w:tr>
      <w:tr w:rsidR="00BA358A" w:rsidRPr="00BA358A" w14:paraId="165F2DD4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C052166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A. S. Jarab et al., “Patterns of Drug-Related Problems and the Services Provided to Optimize Drug Therapy in the Community Pharmacy Setting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SAUDI PHARMACEUTICAL JOURNAL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31, no. 9 (2023), https://doi.org/10.1016/j.jsps.2023.101746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BDF08BD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UAE</w:t>
            </w:r>
          </w:p>
        </w:tc>
      </w:tr>
      <w:tr w:rsidR="00BA358A" w:rsidRPr="00BA358A" w14:paraId="4E4E86A2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C6DD875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N. Nikvarz et al., “Medicinal Plants Used in Multiple Sclerosis Patients, Prevalence and Associated Factors: A Descriptive Cross-Sectional Study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BMC Complementary Medicine and Therapies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24, no. 1 (2024), https://doi.org/10.1186/s12906-024-04587-y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D15F46A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Iran</w:t>
            </w:r>
          </w:p>
        </w:tc>
      </w:tr>
      <w:tr w:rsidR="00BA358A" w:rsidRPr="00BA358A" w14:paraId="203690BC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58FE612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N. Keshvari et al., “Exploring Health Seeking Behaviors for Common Cold Management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EXPLORATORY RESEARCH IN CLINICAL AND SOCIAL PHARMACY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1 (September 2023), https://doi.org/10.1016/j.rcsop.2023.100301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C7A059F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Iran</w:t>
            </w:r>
          </w:p>
        </w:tc>
      </w:tr>
      <w:tr w:rsidR="00BA358A" w:rsidRPr="00BA358A" w14:paraId="277E3F92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685B4C65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G. Mehralian et al., “Client Priorities and Satisfaction with Community Pharmacies: The Situation in Tehran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International Journal of Clinical Pharmacy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36, no. 4 (2014): 707–15, Scopus, https://doi.org/10.1007/s11096-014-9928-7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18E9F34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E"/>
                <w14:ligatures w14:val="none"/>
              </w:rPr>
              <w:t>Iran</w:t>
            </w:r>
          </w:p>
        </w:tc>
      </w:tr>
      <w:tr w:rsidR="00BA358A" w:rsidRPr="00BA358A" w14:paraId="38086D92" w14:textId="77777777" w:rsidTr="00E86090">
        <w:trPr>
          <w:trHeight w:val="291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15987ED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F. Dabaghzadeh and R. Hajjari, “Practice of Community Pharmacists Related to Multivitamin Supplements: A Simulated Patient Study in Iran.,” in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International Journal of Clinical Pharmacy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, vol. 40, no. 1, Dordrecht, Springer, 2018; Salsabila Athirah Putri et al., “Sindrom Makan Malam, Asupan Serat, dan Pendapatan Rumah Tangga dengan Kejadian Gizi Lebih pada Siswa SMAN 6 Depok: Sindrom Makan Malam, Asupan Serat, dan Pendapatan Rumah Tangga dengan Kejadian Gizi Lebih pada Siswa SMAN 6 Depok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Amerta Nutrition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7, no. 2SP (2023): 2SP, https://doi.org/10.20473/amnt.v7i2SP.2023.132-138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2C0584D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Iran</w:t>
            </w:r>
          </w:p>
        </w:tc>
      </w:tr>
      <w:tr w:rsidR="00BA358A" w:rsidRPr="00BA358A" w14:paraId="7027C6B7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6604D96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G. Mehralian et al., “Knowledge, Attitude and Practice of Pharmacists Regarding Dietary Supplements: A Community Pharmacy-Based Survey in Tehran.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Iranian Journal of Pharmaceutical Research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3, no. 4 (2014): 1457–65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78D3B46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Iran</w:t>
            </w:r>
          </w:p>
        </w:tc>
      </w:tr>
      <w:tr w:rsidR="00BA358A" w:rsidRPr="00BA358A" w14:paraId="5482E42A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40FF55F6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K. Mirnia et al., “Who Are the Main Recommenders of Herbal Drugs for Treating Neonatal </w:t>
            </w:r>
            <w:proofErr w:type="gramStart"/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>Jaundice?,</w:t>
            </w:r>
            <w:proofErr w:type="gramEnd"/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urnal of Comprehensive Pediatrics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5, no. 1 (2024), https://doi.org/10.5812/jcp-140996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E91A565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Iran</w:t>
            </w:r>
          </w:p>
        </w:tc>
      </w:tr>
      <w:tr w:rsidR="00BA358A" w:rsidRPr="00BA358A" w14:paraId="5122F5E9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C77FC3F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Peivand Bastani et al., “Knowledge, Attitude and Practice of Iranian Pharmacists, Body Builders, and Their Coaches Regarding Sports Supplements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urnal of Research in Pharmacy Practice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6, no. 3 (2017): 166–72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214C052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Iran</w:t>
            </w:r>
          </w:p>
        </w:tc>
      </w:tr>
      <w:tr w:rsidR="00BA358A" w:rsidRPr="00BA358A" w14:paraId="7C20E737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4540C99B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Peivand Bastani et al., “Community Pharmacy-Based Survey on Pharmacists’ Knowledge, Attitude, and Performance Regarding Dietary Supplements: Evidence from South of Iran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National Journal of Physiology, Pharmacy and Pharmacology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7, no. 4 (2017): 396–396, https://doi.org/10.5455/njppp.2017.7.1233518122016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183109B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Iran</w:t>
            </w:r>
          </w:p>
        </w:tc>
      </w:tr>
      <w:tr w:rsidR="00BA358A" w:rsidRPr="00BA358A" w14:paraId="4F9D1887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1553322D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K. Danesh et al., “Knowledge, Attitude, and Practice (KAP) of Pharmacists about Natural Products Used for Urolithiasis in Shiraz, Iran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RESEARCH JOURNAL OF PHARMACOGNOSY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0, no. 1 (2023): 5–14, https://doi.org/10.22127/rjp.2022.342725.1898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3B8B24E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Iran</w:t>
            </w:r>
          </w:p>
        </w:tc>
      </w:tr>
      <w:tr w:rsidR="00BA358A" w:rsidRPr="00BA358A" w14:paraId="1119CDA9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8C2C3BD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F. Dabaghian et al., “Use of Medicinal Plants and Its Association with Health Literacy in the General Population of Iran During the COVID-19 Pandemy: A Web-Based Cross-Sectional Survey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RESEARCH JOURNAL OF PHARMACOGNOSY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0, no. 1 (2023): 31–40, https://doi.org/10.22127/RJP.2022.366963.1997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2DC1B8D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Iran</w:t>
            </w:r>
          </w:p>
        </w:tc>
      </w:tr>
      <w:tr w:rsidR="00BA358A" w:rsidRPr="00BA358A" w14:paraId="3B09B7A5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5F39347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S.I. Mohammed and A.F.A. Al-Razaq, “Knowledge and Attitude of Iraqi Pharmacists in Baghdad Community toward Adverse Drug Reactions Monitoring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Asian Journal of Pharmaceutical and Clinical Research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0, no. 4 (2017): 219–22, Scopus, https://doi.org/10.22159/ajpcr.2017.v10i4.16595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C65DE31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Iraq</w:t>
            </w:r>
          </w:p>
        </w:tc>
      </w:tr>
      <w:tr w:rsidR="00BA358A" w:rsidRPr="00BA358A" w14:paraId="19B8CB60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ED71778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Samer I Mohammed et al., “Knowledge, Use and Recommendation of Iraqi Pharmacist toward Complementary and Alternative Medicine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Iraqi Journal of Pharmaceutical Sciences (P-ISSN 1683-3597 E-ISSN 2521-3512)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29, no. 1 (2020): 88–93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CAC5154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Iraq</w:t>
            </w:r>
          </w:p>
        </w:tc>
      </w:tr>
      <w:tr w:rsidR="00BA358A" w:rsidRPr="00BA358A" w14:paraId="622E75B6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615EDCC4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H. F. Kasim, “Prevalence of Potential Drug Interactions among Outpatients’ Prescriptions of Community Pharmacies in Nineveh Governorate, Iraq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URNAL OF PHARMACY &amp; PHARMACOGNOSY RESEARCH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1, no. 2 (2023): 281–90, https://doi.org/10.56499/jppres23.1577_11.2.281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F484291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Iraq</w:t>
            </w:r>
          </w:p>
        </w:tc>
      </w:tr>
      <w:tr w:rsidR="00BA358A" w:rsidRPr="00BA358A" w14:paraId="038D7111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B66BA6F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A. S. Mahdi et al., “A Statistical Study about Knowledge Pharmacy Students with Drugs Indicated and Contraindicated in Pregnancy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URNAL OF POPULATION THERAPEUTICS AND CLINICAL PHARMACOLOGY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30, no. 3 (2023): E284–90, https://doi.org/10.47750/jptcp.2023.30.03.030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F0AFCB5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Iraq</w:t>
            </w:r>
          </w:p>
        </w:tc>
      </w:tr>
      <w:tr w:rsidR="00BA358A" w:rsidRPr="00BA358A" w14:paraId="2CE9C003" w14:textId="77777777" w:rsidTr="00E86090">
        <w:trPr>
          <w:trHeight w:val="121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64374D53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A. Karim Walaa et al., “Enhancing Adherence to Recommended Micronutrient Supplements during Pregnancy through Pharmacist Intervention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Kerbala Journal of Pharmaceutical Sciences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rtl/>
                <w:lang w:eastAsia="en-AE"/>
                <w14:ligatures w14:val="none"/>
              </w:rPr>
              <w:t>مجلة كربلاء للعلوم الصيدلانية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rtl/>
                <w:lang w:eastAsia="en-AE"/>
                <w14:ligatures w14:val="none"/>
              </w:rPr>
              <w:t xml:space="preserve"> 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lang w:eastAsia="en-AE"/>
                <w14:ligatures w14:val="none"/>
              </w:rPr>
              <w:t>1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, no. 22 (2023): 29–37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89E532D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Iraq</w:t>
            </w:r>
          </w:p>
        </w:tc>
      </w:tr>
      <w:tr w:rsidR="00BA358A" w:rsidRPr="00BA358A" w14:paraId="4CF2E9C5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1E7804B0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R. F. Hasan et al., “Knowledge, Attitude and Practice of Community Pharmacists on Medication Risks on Pregnant Women in Al Najaf City, Iraq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LATIN AMERICAN JOURNAL OF PHARMACY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42, no. 4 (2023): 842–48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D58A65B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Iraq</w:t>
            </w:r>
          </w:p>
        </w:tc>
      </w:tr>
      <w:tr w:rsidR="00BA358A" w:rsidRPr="00BA358A" w14:paraId="46185F86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1DFEF606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R. I. Nassar et al., “An Overview of the Experience of Iraqi COVID-19 Patients, and the Role of the Pharmacists during Their Infection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PHARMACY PRACTICE-GRANADA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22, no. 3 (2024), https://doi.org/10.18549/PharmPract.2024.3.2994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930F448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Iraq</w:t>
            </w:r>
          </w:p>
        </w:tc>
      </w:tr>
      <w:tr w:rsidR="00BA358A" w:rsidRPr="00BA358A" w14:paraId="03AD3B41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0156AB4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A. H. Al-Hadi and E. M. Mikhael, “Pharmacists’ Perception about Efficacy, Safety, and Quality of Dietary Supplements That Used for Rheumatic Disorders in the Iraqi Pharmaceutical Market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PLOS ONE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9, no. 7 (2024), https://doi.org/10.1371/journal.pone.0306380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0AB38C2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Iraq</w:t>
            </w:r>
          </w:p>
        </w:tc>
      </w:tr>
      <w:tr w:rsidR="00BA358A" w:rsidRPr="00BA358A" w14:paraId="519FF0A6" w14:textId="77777777" w:rsidTr="00E86090">
        <w:trPr>
          <w:trHeight w:val="88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7C6D8BF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S. K. Mohammed et al.,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Medicine consumption edification in the framework of Iraqi consumer protection: An analysis study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, 1, no. 1 (2009): 46–69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275F0B4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E"/>
                <w14:ligatures w14:val="none"/>
              </w:rPr>
              <w:t>Iraq</w:t>
            </w:r>
          </w:p>
        </w:tc>
      </w:tr>
      <w:tr w:rsidR="00BA358A" w:rsidRPr="00BA358A" w14:paraId="2C86B18B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FDFE02D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Noura Issa Khram et al., “ASSESSMENT OF THE LEBANESE COMMUNITY PHARMACIST KNOWLEDGE, PRACTICE AND BARRIERS REGARDING THE PREVENTION OF OSTEOPOROSIS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BAU Journal - Health &amp; Well-Being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4, no. 2 (2022): 1–11, https://doi.org/10.54729/TJQN9288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AA81050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Lebanon</w:t>
            </w:r>
          </w:p>
        </w:tc>
      </w:tr>
      <w:tr w:rsidR="00BA358A" w:rsidRPr="00BA358A" w14:paraId="1FEC72E8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4655EB3A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Mohamad Ali Hijazi et al., “The Role of Pharmacists in Complementary and Alternative Medicine in Lebanon: Users’ Perspectives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BMC Complementary Medicine and Therapies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21 (2021): 1–10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92DDFB8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Lebanon</w:t>
            </w:r>
          </w:p>
        </w:tc>
      </w:tr>
      <w:tr w:rsidR="00BA358A" w:rsidRPr="00BA358A" w14:paraId="7C1A9ABC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4D00F8AF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Samar Karout et al., “Assessing the Pharmaceutical Care Provision to Suspected COVID-19 Patients in Community Pharmacies: A Simulated Patient Study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BMC HEALTH SERVICES RESEARCH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22, no. 467 (2022): (09 April 2022), https://doi.org/10.1186/s12913-022-07870-1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9513993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E"/>
                <w14:ligatures w14:val="none"/>
              </w:rPr>
              <w:t>Lebanon</w:t>
            </w:r>
          </w:p>
        </w:tc>
      </w:tr>
      <w:tr w:rsidR="00BA358A" w:rsidRPr="00BA358A" w14:paraId="0B1526B9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3AF1270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M. A. Hijazi et al., “Beliefs, Practices and Knowledge of Community Pharmacists Regarding Complementary and Alternative Medicine: National Cross-Sectional Study in Lebanon.,” in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BMJ Open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, vol. 9, no. 3, London, BMJ Publishing Group, 2019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E631B26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Lebanon</w:t>
            </w:r>
          </w:p>
        </w:tc>
      </w:tr>
      <w:tr w:rsidR="00BA358A" w:rsidRPr="00BA358A" w14:paraId="40D2CC4E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457B373C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N. Makkaoui et al., “Knowledge, Attitudes, and Practices Regarding Drug Interactions among Community Pharmacists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urnal of Public Health (Germany)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29, no. 6 (2021): 1357–63, Scopus, https://doi.org/10.1007/s10389-020-01252-9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302E332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Lebanon</w:t>
            </w:r>
          </w:p>
        </w:tc>
      </w:tr>
      <w:tr w:rsidR="00BA358A" w:rsidRPr="00BA358A" w14:paraId="7F1BC764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1F4AFB0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M.A. Hijazi et al., “Complementary and Alternative Medicine Use during the COVID-19 Pandemic: Community Pharmacists’ Knowledge, Attitudes, and Practices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Research in Social and Administrative Pharmacy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9, no. 3 (2023): 502–9, Scopus, https://doi.org/10.1016/j.sapharm.2022.10.009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304ED98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Lebanon</w:t>
            </w:r>
          </w:p>
        </w:tc>
      </w:tr>
      <w:tr w:rsidR="00BA358A" w:rsidRPr="00BA358A" w14:paraId="548059FC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67BD4C19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M. Assi et al., “Herbal Medicine Use among Adult Lebanese Patients with Chronic Diseases: A Descriptive Cross-Sectional Study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Open Public Health Journal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7 (2024), https://doi.org/10.2174/0118749445293046240329072634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41D5630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Lebanon</w:t>
            </w:r>
          </w:p>
        </w:tc>
      </w:tr>
      <w:tr w:rsidR="00BA358A" w:rsidRPr="00BA358A" w14:paraId="4EECFF34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B08FDA0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Aya Elsayed Abdelwahed et al., “Prevalence and Influencing Factors of Self-Medication during the COVID-19 Pandemic in the Arab Region: A Multinational Cross-Sectional Study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BMC Public Health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23, no. 180 (2023), https://doi.org/10.1186/s12889-023-15025-y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2F6BE3E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E"/>
                <w14:ligatures w14:val="none"/>
              </w:rPr>
              <w:t>Multiple Arab Countries</w:t>
            </w:r>
          </w:p>
        </w:tc>
      </w:tr>
      <w:tr w:rsidR="00BA358A" w:rsidRPr="00BA358A" w14:paraId="084CBAEC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5074DF3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Joanna E. Harnett et al., “Defining and Supporting a Professional Role for Pharmacists Associated with Traditional and Complementary Medicines: A Cross-Country Survey of Pharmacists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Frontiers in Pharmacology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4, no. August (2023), https://doi.org/10.3389/fphar.2023.1215475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4464EE0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Multiple Arab Countries</w:t>
            </w:r>
          </w:p>
        </w:tc>
      </w:tr>
      <w:tr w:rsidR="00BA358A" w:rsidRPr="00BA358A" w14:paraId="35EAA8A5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02ABB785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N.A. Alshehab et al., “Evaluating Pharmacists’ Knowledge, Attitude, and Practices toward Amiodarone Cross-Reactivity with Iodine: A Cross-Sectional Pilot Study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PeerJ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0 (2022), Scopus, https://doi.org/10.7717/peerj.13665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0AC1D3F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Multiple Arab Countries</w:t>
            </w:r>
          </w:p>
        </w:tc>
      </w:tr>
      <w:tr w:rsidR="00BA358A" w:rsidRPr="00BA358A" w14:paraId="69838613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0654999D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Iman A. Basheti et al., “Patient Perspectives of the Role of the Community Pharmacist in the Middle East: Jordan, United Arab Emirates and Iraq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Pharmacology &amp;amp; Pharmacy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5, no. 6 (2014): 6, https://doi.org/10.4236/pp.2014.56069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695BD13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E"/>
                <w14:ligatures w14:val="none"/>
              </w:rPr>
              <w:t>Multiple Arab Countries</w:t>
            </w:r>
          </w:p>
        </w:tc>
      </w:tr>
      <w:tr w:rsidR="00BA358A" w:rsidRPr="00BA358A" w14:paraId="52717906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5BB70A0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K. Iskandar et al., “Highlighting the Pivotal Role of the Pharmacist in Influencing Health Behaviours during Emergency Crisis: A Lesson from the COVID-19 Pandemic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Pharmacy Education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23, no. 1 (2023): 676–92, https://doi.org/10.46542/pe.2023.231.676692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2DC8F48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Multiple Arab Countries</w:t>
            </w:r>
          </w:p>
        </w:tc>
      </w:tr>
      <w:tr w:rsidR="00BA358A" w:rsidRPr="00BA358A" w14:paraId="714C1579" w14:textId="77777777" w:rsidTr="00E86090">
        <w:trPr>
          <w:trHeight w:val="88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663CBA09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Sahar A Fahmy et al., “Pharmacists’ Attitude, Perceptions and Knowledge towards the Use of Herbal Products in Abu Dhabi, United Arab Emirates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Pharmacy Practice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8, no. 2 (2010): 109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2B9E9D3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Multiple Arab Countries</w:t>
            </w:r>
          </w:p>
        </w:tc>
      </w:tr>
      <w:tr w:rsidR="00BA358A" w:rsidRPr="00BA358A" w14:paraId="59AB993C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0EE0AA49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A. S. Ghaith, “Population Perceptions and Views of Community Pharmacists during the Covid-19 Pandemic: A Comparative, Cross-Sectional Study in Jordan and Kuwait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Regional Statistics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4, no. 4 (2024): 793–812, https://doi.org/10.15196/RS140408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BF17893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Multiple Arab Countries</w:t>
            </w:r>
          </w:p>
        </w:tc>
      </w:tr>
      <w:tr w:rsidR="00BA358A" w:rsidRPr="00BA358A" w14:paraId="63A2D064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72279FA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A. Awad and D. Al-Shaye, “Public Awareness, Patterns of Use and Attitudes toward Natural Health Products in Kuwait: A Cross-Sectional Survey.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BMC Complementary and Alternative Medicine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4, no. 105 (2014): (19 March 2014)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0AE23DD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Kuwait</w:t>
            </w:r>
          </w:p>
        </w:tc>
      </w:tr>
      <w:tr w:rsidR="00BA358A" w:rsidRPr="00BA358A" w14:paraId="5F2D2B4B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82176F3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Abdelmoneim Awad and Mohammad Waheedi, “Community Pharmacists Role in Obesity Treatment in Kuwait: A Cross-Sectional Study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BMC Public Health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2 (2012): 1–9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6DD3453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E"/>
                <w14:ligatures w14:val="none"/>
              </w:rPr>
              <w:t>Kuwait</w:t>
            </w:r>
          </w:p>
        </w:tc>
      </w:tr>
      <w:tr w:rsidR="00BA358A" w:rsidRPr="00BA358A" w14:paraId="579C4A43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62E2BF99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Abdullah Albassam and Abdelmoneim Awad, “Community Pharmacists’ Services for Women during Pregnancy and Breast Feeding in Kuwait: A Cross-Sectional Study.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BMJ Open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(England) 8, no. 1 (2018): e018980, Ovid MEDLINE(R) &lt;2018&gt;, https://doi.org/10.1136/bmjopen-2017-018980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FDD4B3E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E"/>
                <w14:ligatures w14:val="none"/>
              </w:rPr>
              <w:t>Kuwait</w:t>
            </w:r>
          </w:p>
        </w:tc>
      </w:tr>
      <w:tr w:rsidR="00BA358A" w:rsidRPr="00BA358A" w14:paraId="2AA5E07E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1D9C3C9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A. I. Awad et al., “Knowledge, Perceptions and Attitudes toward Complementary and Alternative Therapies among Kuwaiti Medical and Pharmacy Students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Medical Principles and Practice: International Journal of the Kuwait University, Health Science Centre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21, no. 4 (2012): 350–54, https://doi.org/10.1159/000336216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A38A886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Kuwait</w:t>
            </w:r>
          </w:p>
        </w:tc>
      </w:tr>
      <w:tr w:rsidR="00BA358A" w:rsidRPr="00BA358A" w14:paraId="75FDD895" w14:textId="77777777" w:rsidTr="00E86090">
        <w:trPr>
          <w:trHeight w:val="88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8A20403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Nada A Abahussain et al., “Pharmacists’ Attitudes and Awareness towards the Use and Safety of Herbs in Kuwait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Pharmacy Practice (Internet)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5, no. 3 (2007): 125–29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A80B072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Kuwait</w:t>
            </w:r>
          </w:p>
        </w:tc>
      </w:tr>
      <w:tr w:rsidR="00BA358A" w:rsidRPr="00BA358A" w14:paraId="639B5DB1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66ABDCC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F.N. Hussain et al., “Association of Pharmacy Students’ Cultural Beliefs with Perceived Knowledge, Beliefs, Confidence, and Experience with Complementary Medicine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Currents in Pharmacy Teaching and Learning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3, no. 2 (2021): 159–63, Scopus, https://doi.org/10.1016/j.cptl.2020.09.009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80003B6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Qatar</w:t>
            </w:r>
          </w:p>
        </w:tc>
      </w:tr>
      <w:tr w:rsidR="00BA358A" w:rsidRPr="00BA358A" w14:paraId="7C31AF36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A6643D0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Nadir Kheir et al., “Pharmacists’ Knowledge and Attitudes about Natural Health Products: A Mixed-Methods Study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Drug, Healthcare and Patient Safety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, Taylor &amp; Francis, 2014, 7–14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0446DB6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Qatar</w:t>
            </w:r>
          </w:p>
        </w:tc>
      </w:tr>
      <w:tr w:rsidR="00BA358A" w:rsidRPr="00BA358A" w14:paraId="5CD38606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191BB17E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David Mottram et al., “Perspective of Pharmacists in Qatar Regarding Doping and Anti-Doping in Sports.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The Journal of Sports Medicine and Physical Fitness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(Italy) 56, no. 6 (2016): 817–24, Ovid MEDLINE(R) &lt;2016&gt;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674E073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Qatar</w:t>
            </w:r>
          </w:p>
        </w:tc>
      </w:tr>
      <w:tr w:rsidR="00BA358A" w:rsidRPr="00BA358A" w14:paraId="05B49419" w14:textId="77777777" w:rsidTr="00E86090">
        <w:trPr>
          <w:trHeight w:val="175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9C983C0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Sawsan AlMukdad et al., “Exploring the Role of Community Pharmacists in Obesity and Weight Management in Qatar: A Mixed-Methods Study.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Risk Management and Healthcare Policy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(England) 14, no. 101566264 (2021): 2771–87, Ovid MEDLINE(R) PubMed-not-MEDINE &lt;2021&gt;, https://doi.org/10.2147/RMHP.S309142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2D021FD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Qatar</w:t>
            </w:r>
          </w:p>
        </w:tc>
      </w:tr>
      <w:tr w:rsidR="00BA358A" w:rsidRPr="00BA358A" w14:paraId="5D5262EF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BA22480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M. Dumenci et al., “The Attitude, Knowledge, and Evaluation of Herbal Medicinal Products for Respiratory Diseases in Northern Cyprus among Pharmacists, Patients, and Pulmonologists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INDIAN JOURNAL OF PHARMACEUTICAL EDUCATION AND RESEARCH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57, no. 4 (2023): 1242–50, https://doi.org/10.5530/ijper.57.4.148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65F33C9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Cyprus</w:t>
            </w:r>
          </w:p>
        </w:tc>
      </w:tr>
      <w:tr w:rsidR="00BA358A" w:rsidRPr="00BA358A" w14:paraId="55F0ACA1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CAA5E84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E Tülek et al., “Herbal Medicines Use in Pregnancy in Northern Cyprus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URNAL OF PHARMACEUTICAL RESEARCH INTERNATIONAL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33, no. 43A (2021): 487–504, WOS:000695212400026, https://doi.org/10.9734/JPRI/2021/v33i43A32515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EF8B2CF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Cyprus</w:t>
            </w:r>
          </w:p>
        </w:tc>
      </w:tr>
      <w:tr w:rsidR="00BA358A" w:rsidRPr="00BA358A" w14:paraId="55535CE4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0D1B7907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H. K. Sakalli et al., “Attitudes and Approaches towards COVID-19 Management among the Public and Pharmacists in Northern Cyprus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Tropical Journal of Pharmaceutical Research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21, no. 6 (2022): 1309–16, https://doi.org/10.4314/tjpr.v21i6.25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1FEC187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Cyprus</w:t>
            </w:r>
          </w:p>
        </w:tc>
      </w:tr>
      <w:tr w:rsidR="00BA358A" w:rsidRPr="00BA358A" w14:paraId="086E034C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A1F729D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Hoda Fathy et al., “Attitudes, Knowledge and Practice of Herbal Remedy Use among the Population Visiting Pharmacies and Health Care Providers in Alexandria, Egypt: A Cross-Sectional Study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European Journal of Medicinal Plants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30, no. 2 (2019): 1–10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37CDE6F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Egypt</w:t>
            </w:r>
          </w:p>
        </w:tc>
      </w:tr>
      <w:tr w:rsidR="00BA358A" w:rsidRPr="00BA358A" w14:paraId="5CD1A2F4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F812C35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M. Medhat et al., “Knowledge, Attitude and Practice of Community Pharmacists towards Nutrition Counseling.,” in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International Journal of Clinical Pharmacy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, vol. 42, no. 6, Dordrecht, Springer, 2020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989F6E6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Egypt</w:t>
            </w:r>
          </w:p>
        </w:tc>
      </w:tr>
      <w:tr w:rsidR="00BA358A" w:rsidRPr="00BA358A" w14:paraId="200F8EFE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1655CD4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Sally Ezzat, “A Study of the Use of Drugs in the Treatment of Obesity among Adult Females.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International Journal of Health Care Quality Assurance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(England) 25, no. 8 (2012): 730–41, Ovid MEDLINE(R) &lt;2012&gt;, https://doi.org/10.1108/09526861211270668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8A72A53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E"/>
                <w14:ligatures w14:val="none"/>
              </w:rPr>
              <w:t>Egypt</w:t>
            </w:r>
          </w:p>
        </w:tc>
      </w:tr>
      <w:tr w:rsidR="00BA358A" w:rsidRPr="00BA358A" w14:paraId="6A1FEFAB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0FED5BC7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Sujith Haridass et al., “Knowledge, Attitude, and Use of Complementary and Alternative Medicine (CAM) among Pharmacy and Nursing Students in Oman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International Journal of Advanced Community Medicine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, no. 1 (2018): 40–43, https://doi.org/10.33545/comed.2018.v1.i1a.9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FE688EF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Oman</w:t>
            </w:r>
          </w:p>
        </w:tc>
      </w:tr>
      <w:tr w:rsidR="00BA358A" w:rsidRPr="00BA358A" w14:paraId="4D4A1A3A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663A71D3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Anas Younis Duraz and Shah Alam Khan, “Knowledge, Attitudes and Awareness of Community Pharmacists Towards the Use of Herbal Medicines in Muscat Region.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Oman Medical Journal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26, no. 6 (2011): 451–53, awr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B2D8B69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Oman</w:t>
            </w:r>
          </w:p>
        </w:tc>
      </w:tr>
      <w:tr w:rsidR="00BA358A" w:rsidRPr="00BA358A" w14:paraId="29DCDC9C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EDD103E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L. Al-Qysi et al., “Investigating the Characteristics of Probiotics Marketed in the Middle East and Pharmacists’ Perception of Use in Muscat, Oman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PharmaNutrition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3 (2020), Scopus, https://doi.org/10.1016/j.phanu.2020.100202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1C4E6F3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Oman</w:t>
            </w:r>
          </w:p>
        </w:tc>
      </w:tr>
      <w:tr w:rsidR="00BA358A" w:rsidRPr="00BA358A" w14:paraId="7E610C76" w14:textId="77777777" w:rsidTr="00E86090">
        <w:trPr>
          <w:trHeight w:val="119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1908088B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Ali Hiba Hashim Mohamed et al., “Knowledge, Attitudes, and Practice of Self-Medication among Medical Students at Sudan International University, Sudan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Al-Kindy College Medical Journal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rtl/>
                <w:lang w:eastAsia="en-AE"/>
                <w14:ligatures w14:val="none"/>
              </w:rPr>
              <w:t>مجلة كلية الطب الكندي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rtl/>
                <w:lang w:eastAsia="en-AE"/>
                <w14:ligatures w14:val="none"/>
              </w:rPr>
              <w:t xml:space="preserve"> 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lang w:eastAsia="en-AE"/>
                <w14:ligatures w14:val="none"/>
              </w:rPr>
              <w:t>19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, no. 1 (2023): 57–61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43C74FD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Sudan</w:t>
            </w:r>
          </w:p>
        </w:tc>
      </w:tr>
      <w:tr w:rsidR="00BA358A" w:rsidRPr="00BA358A" w14:paraId="567145C8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6C28030D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Amah Alsaid et al., “Knowledge, Attitude and Practice of Community Pharmacists towards Food-Drug Interactions; A Prospective Cross-Sectional Analysis from Sudan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LATIN AMERICAN JOURNAL OF PHARMACY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41, no. 3 (2022): 506–14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609F10C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Sudan</w:t>
            </w:r>
          </w:p>
        </w:tc>
      </w:tr>
      <w:tr w:rsidR="00BA358A" w:rsidRPr="00BA358A" w14:paraId="3F59C5E2" w14:textId="77777777" w:rsidTr="00E86090">
        <w:trPr>
          <w:trHeight w:val="14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28EDD20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E. A. Saleh et al., “Changes in Drug Demand When a Pandemic Coincides with Other Outbreaks in a War Zone Country: A Cross-Sectional Pilot Study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URNAL OF PHARMACEUTICAL POLICY AND PRACTICE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5, no. 1 (2022), https://doi.org/10.1186/s40545-022-00487-z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DC5FBCD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Yemen</w:t>
            </w:r>
          </w:p>
        </w:tc>
      </w:tr>
      <w:tr w:rsidR="00BA358A" w:rsidRPr="00BA358A" w14:paraId="10139EAF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20943D8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AA Thabit et al., “Perception of Community Pharmacists and Pharmacy Technicians in Sanaa-Yemen about Risks of Use of Herbal Products during Pregnancy and Breastfeeding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World J. Pharm. Res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9, no. 4 (2020): 1707–16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87CA004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Yemen</w:t>
            </w:r>
          </w:p>
        </w:tc>
      </w:tr>
      <w:tr w:rsidR="00BA358A" w:rsidRPr="00BA358A" w14:paraId="51C252E2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BBB6242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E"/>
                <w14:ligatures w14:val="none"/>
              </w:rPr>
              <w:t xml:space="preserve">R. I. Nassar et al., “COVID-19 Infected Patients’ Experiences in Syria, and the Role of the Pharmacists during Their Infection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PHARMACY PRACTICE-GRANADA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20, no. 1 (2022), https://doi.org/10.18549/PharmPract.2022.1.2617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EB57124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Syria</w:t>
            </w:r>
          </w:p>
        </w:tc>
      </w:tr>
      <w:tr w:rsidR="00BA358A" w:rsidRPr="00BA358A" w14:paraId="03B2720D" w14:textId="77777777" w:rsidTr="00E86090">
        <w:trPr>
          <w:trHeight w:val="117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6F29C04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S. A. Rabbani et al., “A Systematic Scoping Review of Implementation of Telepharmacy during COVID-19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Journal of Applied Pharmaceutical Science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3, no. 4 (2023): 30–44, https://doi.org/10.7324/JAPS.2023.113646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4581F38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E"/>
                <w14:ligatures w14:val="none"/>
              </w:rPr>
              <w:t>A review, so NA</w:t>
            </w:r>
          </w:p>
        </w:tc>
      </w:tr>
      <w:tr w:rsidR="00BA358A" w:rsidRPr="00BA358A" w14:paraId="711C30A2" w14:textId="77777777" w:rsidTr="00E86090">
        <w:trPr>
          <w:trHeight w:val="1160"/>
        </w:trPr>
        <w:tc>
          <w:tcPr>
            <w:tcW w:w="64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6FCE13DE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C. O. L. Ung et al., “Pharmacy Education in Traditional and Complementary Medicines - A Systematic Review,” </w:t>
            </w:r>
            <w:r w:rsidRPr="00BA358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>RESEARCH IN SOCIAL &amp; ADMINISTRATIVE PHARMACY</w:t>
            </w:r>
            <w:r w:rsidRPr="00BA35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E"/>
                <w14:ligatures w14:val="none"/>
              </w:rPr>
              <w:t xml:space="preserve"> 19, no. 10 (2023): 1331–53, https://doi.org/10.1016/j.sapharm.2023.07.007.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DD1FDD" w14:textId="77777777" w:rsidR="00BA358A" w:rsidRPr="00BA358A" w:rsidRDefault="00BA358A" w:rsidP="00E860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AE" w:eastAsia="en-AE"/>
                <w14:ligatures w14:val="none"/>
              </w:rPr>
            </w:pPr>
            <w:r w:rsidRPr="00BA358A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AE"/>
                <w14:ligatures w14:val="none"/>
              </w:rPr>
              <w:t>A review, so NA</w:t>
            </w:r>
          </w:p>
        </w:tc>
      </w:tr>
    </w:tbl>
    <w:p w14:paraId="30737793" w14:textId="77777777" w:rsidR="00945414" w:rsidRPr="00BA358A" w:rsidRDefault="00945414" w:rsidP="00BA358A"/>
    <w:sectPr w:rsidR="00945414" w:rsidRPr="00BA358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5E1460" w14:textId="77777777" w:rsidR="00A17E54" w:rsidRDefault="00A17E54" w:rsidP="00817515">
      <w:pPr>
        <w:spacing w:after="0" w:line="240" w:lineRule="auto"/>
      </w:pPr>
      <w:r>
        <w:separator/>
      </w:r>
    </w:p>
  </w:endnote>
  <w:endnote w:type="continuationSeparator" w:id="0">
    <w:p w14:paraId="46660BDC" w14:textId="77777777" w:rsidR="00A17E54" w:rsidRDefault="00A17E54" w:rsidP="008175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199624" w14:textId="77777777" w:rsidR="00A17E54" w:rsidRDefault="00A17E54" w:rsidP="00817515">
      <w:pPr>
        <w:spacing w:after="0" w:line="240" w:lineRule="auto"/>
      </w:pPr>
      <w:r>
        <w:separator/>
      </w:r>
    </w:p>
  </w:footnote>
  <w:footnote w:type="continuationSeparator" w:id="0">
    <w:p w14:paraId="0FF91F22" w14:textId="77777777" w:rsidR="00A17E54" w:rsidRDefault="00A17E54" w:rsidP="008175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75A"/>
    <w:rsid w:val="00007272"/>
    <w:rsid w:val="00015EA0"/>
    <w:rsid w:val="000220EF"/>
    <w:rsid w:val="00050190"/>
    <w:rsid w:val="000676A5"/>
    <w:rsid w:val="00084084"/>
    <w:rsid w:val="000A1C42"/>
    <w:rsid w:val="000B7643"/>
    <w:rsid w:val="000C5F2F"/>
    <w:rsid w:val="000F4AC4"/>
    <w:rsid w:val="000F70B3"/>
    <w:rsid w:val="001130F1"/>
    <w:rsid w:val="0011638D"/>
    <w:rsid w:val="001613A6"/>
    <w:rsid w:val="001724A2"/>
    <w:rsid w:val="00173CB8"/>
    <w:rsid w:val="00183B8E"/>
    <w:rsid w:val="0025735A"/>
    <w:rsid w:val="00270638"/>
    <w:rsid w:val="002B175A"/>
    <w:rsid w:val="002C619D"/>
    <w:rsid w:val="002E52D1"/>
    <w:rsid w:val="003367C3"/>
    <w:rsid w:val="0034112E"/>
    <w:rsid w:val="00377F15"/>
    <w:rsid w:val="003A670A"/>
    <w:rsid w:val="003B160F"/>
    <w:rsid w:val="003D56F2"/>
    <w:rsid w:val="003F2499"/>
    <w:rsid w:val="003F41FE"/>
    <w:rsid w:val="00474298"/>
    <w:rsid w:val="004B2045"/>
    <w:rsid w:val="004C2522"/>
    <w:rsid w:val="00535220"/>
    <w:rsid w:val="005B4A3A"/>
    <w:rsid w:val="0062117A"/>
    <w:rsid w:val="00630629"/>
    <w:rsid w:val="00647B31"/>
    <w:rsid w:val="00651921"/>
    <w:rsid w:val="006755C4"/>
    <w:rsid w:val="006C341F"/>
    <w:rsid w:val="00793F72"/>
    <w:rsid w:val="007C1955"/>
    <w:rsid w:val="007D6D9E"/>
    <w:rsid w:val="007E2588"/>
    <w:rsid w:val="008136A6"/>
    <w:rsid w:val="00817515"/>
    <w:rsid w:val="00837E0D"/>
    <w:rsid w:val="00876018"/>
    <w:rsid w:val="008B3381"/>
    <w:rsid w:val="008B62E3"/>
    <w:rsid w:val="008D224B"/>
    <w:rsid w:val="00937D68"/>
    <w:rsid w:val="00945414"/>
    <w:rsid w:val="0096043B"/>
    <w:rsid w:val="00985C15"/>
    <w:rsid w:val="009926A8"/>
    <w:rsid w:val="00997A25"/>
    <w:rsid w:val="009B304A"/>
    <w:rsid w:val="009C334A"/>
    <w:rsid w:val="009F06E3"/>
    <w:rsid w:val="009F7F11"/>
    <w:rsid w:val="00A17E54"/>
    <w:rsid w:val="00A31ABB"/>
    <w:rsid w:val="00A57AE7"/>
    <w:rsid w:val="00AF551A"/>
    <w:rsid w:val="00B625BC"/>
    <w:rsid w:val="00BA358A"/>
    <w:rsid w:val="00BC7645"/>
    <w:rsid w:val="00BD396B"/>
    <w:rsid w:val="00BE0DF7"/>
    <w:rsid w:val="00CC0AB8"/>
    <w:rsid w:val="00CC51E8"/>
    <w:rsid w:val="00CE3B6A"/>
    <w:rsid w:val="00D104CF"/>
    <w:rsid w:val="00D11AB7"/>
    <w:rsid w:val="00D216CF"/>
    <w:rsid w:val="00D23666"/>
    <w:rsid w:val="00D64B54"/>
    <w:rsid w:val="00D706B5"/>
    <w:rsid w:val="00DA3E94"/>
    <w:rsid w:val="00DA6854"/>
    <w:rsid w:val="00DE3244"/>
    <w:rsid w:val="00E61416"/>
    <w:rsid w:val="00E70EB8"/>
    <w:rsid w:val="00E86090"/>
    <w:rsid w:val="00EB4A45"/>
    <w:rsid w:val="00EE01A4"/>
    <w:rsid w:val="00EE6CF2"/>
    <w:rsid w:val="00F001DA"/>
    <w:rsid w:val="00F0530B"/>
    <w:rsid w:val="00F43ED0"/>
    <w:rsid w:val="00F56783"/>
    <w:rsid w:val="00F66005"/>
    <w:rsid w:val="00F72247"/>
    <w:rsid w:val="00F80BCC"/>
    <w:rsid w:val="00FB3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67CCB"/>
  <w15:chartTrackingRefBased/>
  <w15:docId w15:val="{8A1A4C1B-C52E-4E5D-B15A-00508714C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17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17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17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17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17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17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17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17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17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175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175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175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175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175A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175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175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175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175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B17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175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17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175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B17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175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B17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17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17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175A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B175A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1751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17515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81751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F24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249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F24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249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15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e0ba2eba-5425-4d9b-b24b-f0f4845bcf62}" enabled="0" method="" siteId="{e0ba2eba-5425-4d9b-b24b-f0f4845bcf6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7</TotalTime>
  <Pages>6</Pages>
  <Words>5934</Words>
  <Characters>33829</Characters>
  <Application>Microsoft Office Word</Application>
  <DocSecurity>0</DocSecurity>
  <Lines>281</Lines>
  <Paragraphs>79</Paragraphs>
  <ScaleCrop>false</ScaleCrop>
  <Company/>
  <LinksUpToDate>false</LinksUpToDate>
  <CharactersWithSpaces>39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a AbuShihab</dc:creator>
  <cp:keywords/>
  <dc:description/>
  <cp:lastModifiedBy>Katia AbuShihab</cp:lastModifiedBy>
  <cp:revision>86</cp:revision>
  <dcterms:created xsi:type="dcterms:W3CDTF">2025-07-17T18:12:00Z</dcterms:created>
  <dcterms:modified xsi:type="dcterms:W3CDTF">2025-09-10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6"&gt;&lt;session id="9rov2TWv"/&gt;&lt;style id="http://www.zotero.org/styles/chicago-notes-bibliography" locale="en-US" hasBibliography="1" bibliographyStyleHasBeenSet="0"/&gt;&lt;prefs&gt;&lt;pref name="fieldType" value="Field"/&gt;&lt;pr</vt:lpwstr>
  </property>
  <property fmtid="{D5CDD505-2E9C-101B-9397-08002B2CF9AE}" pid="3" name="ZOTERO_PREF_2">
    <vt:lpwstr>ef name="automaticJournalAbbreviations" value="true"/&gt;&lt;pref name="noteType" value="1"/&gt;&lt;pref name="dontAskDelayCitationUpdates" value="true"/&gt;&lt;/prefs&gt;&lt;/data&gt;</vt:lpwstr>
  </property>
</Properties>
</file>